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A8FB8" w14:textId="50C2BB86" w:rsidR="008B2A93" w:rsidRPr="001D6A91" w:rsidRDefault="001D6A91">
      <w:pPr>
        <w:rPr>
          <w:i/>
          <w:iCs/>
          <w:lang w:val="es-MX"/>
        </w:rPr>
      </w:pPr>
      <w:r>
        <w:rPr>
          <w:rFonts w:ascii="Arial" w:eastAsia="Century Gothic,Times New Roman," w:hAnsi="Arial" w:cs="Arial"/>
          <w:b/>
          <w:bCs/>
          <w:i/>
          <w:iCs/>
          <w:noProof/>
          <w:color w:val="77206D" w:themeColor="accent5" w:themeShade="BF"/>
          <w:sz w:val="36"/>
          <w:szCs w:val="36"/>
        </w:rPr>
        <w:t>Thematic Axes of the Girls' Curriculum</w:t>
      </w:r>
    </w:p>
    <w:p w14:paraId="1F9DB352" w14:textId="77777777" w:rsidR="00B40B95" w:rsidRPr="002A4ED2" w:rsidRDefault="00B40B95" w:rsidP="00B40B95">
      <w:pPr>
        <w:spacing w:after="0" w:line="24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Sesion"/>
        <w:tblW w:w="8364" w:type="dxa"/>
        <w:tblLook w:val="04A0" w:firstRow="1" w:lastRow="0" w:firstColumn="1" w:lastColumn="0" w:noHBand="0" w:noVBand="1"/>
      </w:tblPr>
      <w:tblGrid>
        <w:gridCol w:w="8364"/>
      </w:tblGrid>
      <w:tr w:rsidR="00B40B95" w:rsidRPr="002A4ED2" w14:paraId="75557A83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7FF501DD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1 THIS IS ME!</w:t>
            </w:r>
          </w:p>
        </w:tc>
      </w:tr>
      <w:tr w:rsidR="00B40B95" w:rsidRPr="002A4ED2" w14:paraId="0BD32A42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B49DDE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.1 Dynamic activity (spider web)</w:t>
            </w:r>
          </w:p>
        </w:tc>
      </w:tr>
      <w:tr w:rsidR="00B40B95" w:rsidRPr="002A4ED2" w14:paraId="54A4651E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F08EE22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.2 This is me!</w:t>
            </w:r>
          </w:p>
        </w:tc>
      </w:tr>
      <w:tr w:rsidR="00B40B95" w:rsidRPr="002A4ED2" w14:paraId="341E92D5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41C816C6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.3 Group agreements</w:t>
            </w:r>
          </w:p>
        </w:tc>
      </w:tr>
      <w:tr w:rsidR="00B40B95" w:rsidRPr="002A4ED2" w14:paraId="07569794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13F3B43F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.4 Closing the session</w:t>
            </w:r>
          </w:p>
        </w:tc>
      </w:tr>
      <w:tr w:rsidR="00B40B95" w:rsidRPr="002A4ED2" w14:paraId="7BAB3EB2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2001AF35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2 WHAT DOES IT MEAN TO BE A GIRL? (PART 1)</w:t>
            </w:r>
          </w:p>
        </w:tc>
      </w:tr>
      <w:tr w:rsidR="00B40B95" w:rsidRPr="002A4ED2" w14:paraId="2281D59B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3912693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2E209272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9EC6D0E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2.1 How we learn to be girls (and boys)</w:t>
            </w:r>
          </w:p>
        </w:tc>
      </w:tr>
      <w:tr w:rsidR="00B40B95" w:rsidRPr="002A4ED2" w14:paraId="15715F72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29EE985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2.2 Girl box, boy box</w:t>
            </w:r>
          </w:p>
        </w:tc>
      </w:tr>
      <w:tr w:rsidR="00B40B95" w:rsidRPr="002A4ED2" w14:paraId="4DFC174A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96760DF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2.3 Sex and gender</w:t>
            </w:r>
          </w:p>
        </w:tc>
      </w:tr>
      <w:tr w:rsidR="00B40B95" w:rsidRPr="002A4ED2" w14:paraId="00DF8FD5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B164846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2.4 Closing the session</w:t>
            </w:r>
          </w:p>
        </w:tc>
      </w:tr>
      <w:tr w:rsidR="00B40B95" w:rsidRPr="002A4ED2" w14:paraId="0689D4E4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1B9D8F29" w14:textId="77777777" w:rsidR="00B40B95" w:rsidRPr="00F567E5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3 WHAT DOES IT MEAN TO BE A GIRL? (PART 2)</w:t>
            </w:r>
          </w:p>
        </w:tc>
      </w:tr>
      <w:tr w:rsidR="00B40B95" w:rsidRPr="002A4ED2" w14:paraId="00B321BB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0B8E842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6F14EF2D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321B475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3.1 Gender values</w:t>
            </w:r>
          </w:p>
        </w:tc>
      </w:tr>
      <w:tr w:rsidR="00B40B95" w:rsidRPr="002A4ED2" w14:paraId="5CDD5A89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112894B3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3.2 The work we do and the value given to it</w:t>
            </w:r>
          </w:p>
        </w:tc>
      </w:tr>
      <w:tr w:rsidR="00B40B95" w:rsidRPr="002A4ED2" w14:paraId="69B0CDC2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2E72CDC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3.3 Closing the session</w:t>
            </w:r>
          </w:p>
        </w:tc>
      </w:tr>
      <w:tr w:rsidR="00B40B95" w:rsidRPr="002A4ED2" w14:paraId="2D0C11FB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3ED28383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4: POWER AND EMPOWERMENT</w:t>
            </w:r>
          </w:p>
        </w:tc>
      </w:tr>
      <w:tr w:rsidR="00B40B95" w:rsidRPr="002A4ED2" w14:paraId="6E55BFE5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431A986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Important note for mentors regarding girls' comfort and safety</w:t>
            </w:r>
          </w:p>
        </w:tc>
      </w:tr>
      <w:tr w:rsidR="00B40B95" w:rsidRPr="002A4ED2" w14:paraId="6F949070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6AAFA688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163087FF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175FB25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4.1 Balance of power</w:t>
            </w:r>
          </w:p>
        </w:tc>
      </w:tr>
      <w:tr w:rsidR="00B40B95" w:rsidRPr="002A4ED2" w14:paraId="040E4B5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EDDF50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4.2 The circle of discrimination</w:t>
            </w:r>
          </w:p>
        </w:tc>
      </w:tr>
      <w:tr w:rsidR="00B40B95" w:rsidRPr="002A4ED2" w14:paraId="779C5CF6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36CFFC1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4.3 This is us!</w:t>
            </w:r>
          </w:p>
        </w:tc>
      </w:tr>
      <w:tr w:rsidR="00B40B95" w:rsidRPr="002A4ED2" w14:paraId="5F28EA18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44A73F01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4.4 Closing the session</w:t>
            </w:r>
          </w:p>
        </w:tc>
      </w:tr>
      <w:tr w:rsidR="00B40B95" w:rsidRPr="002A4ED2" w14:paraId="65C662A4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3FA987AA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sz w:val="20"/>
                <w:szCs w:val="20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5: WHAT IS VIOLENCE?</w:t>
            </w:r>
          </w:p>
        </w:tc>
      </w:tr>
      <w:tr w:rsidR="00B40B95" w:rsidRPr="002A4ED2" w14:paraId="066D1E1A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06C31E46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64E48688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2328878A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5.1 Types of violence</w:t>
            </w:r>
          </w:p>
        </w:tc>
      </w:tr>
      <w:tr w:rsidR="00B40B95" w:rsidRPr="002A4ED2" w14:paraId="50EC1D8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2E0A019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5.2 Consequences of gender violence</w:t>
            </w:r>
          </w:p>
        </w:tc>
      </w:tr>
      <w:tr w:rsidR="00B40B95" w:rsidRPr="002A4ED2" w14:paraId="5D66D3BA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0D35A0CF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5.3 Who are the perpetrators of gender violence?</w:t>
            </w:r>
          </w:p>
        </w:tc>
      </w:tr>
      <w:tr w:rsidR="00B40B95" w:rsidRPr="002A4ED2" w14:paraId="357818EC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4CD57F0E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5.4 Closing the session</w:t>
            </w:r>
          </w:p>
        </w:tc>
      </w:tr>
      <w:tr w:rsidR="00B40B95" w:rsidRPr="002A4ED2" w14:paraId="31214895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</w:tcPr>
          <w:p w14:paraId="5B60F198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6: STAYING SAFE FROM VIOLENCE</w:t>
            </w:r>
          </w:p>
        </w:tc>
      </w:tr>
      <w:tr w:rsidR="00B40B95" w:rsidRPr="002A4ED2" w14:paraId="0D7236F3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64EA5956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71BCC291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1B2C1AB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6.1 Violence Identification Test</w:t>
            </w:r>
          </w:p>
        </w:tc>
      </w:tr>
      <w:tr w:rsidR="00B40B95" w:rsidRPr="002A4ED2" w14:paraId="01FC4E5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18121D8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6.2 Staying safe from violence</w:t>
            </w:r>
          </w:p>
        </w:tc>
      </w:tr>
      <w:tr w:rsidR="00B40B95" w:rsidRPr="002A4ED2" w14:paraId="4907C241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4755FE40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6.3 My safety net</w:t>
            </w:r>
          </w:p>
        </w:tc>
      </w:tr>
      <w:tr w:rsidR="00B40B95" w:rsidRPr="002A4ED2" w14:paraId="1EA662F1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49B422C3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6.4 Closing the session</w:t>
            </w:r>
          </w:p>
        </w:tc>
      </w:tr>
      <w:tr w:rsidR="00B40B95" w:rsidRPr="002A4ED2" w14:paraId="40CC91B5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</w:tcPr>
          <w:p w14:paraId="702E71B1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sz w:val="20"/>
                <w:szCs w:val="20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7: MEETING 1: MY BODY, MY RIGHTS</w:t>
            </w:r>
          </w:p>
        </w:tc>
      </w:tr>
      <w:tr w:rsidR="00B40B95" w:rsidRPr="002A4ED2" w14:paraId="7B028CA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02FE90B8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0389D85E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2BDACA26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lastRenderedPageBreak/>
              <w:t>Activity 7.1 Physical and emotional changes in boys and girls</w:t>
            </w:r>
          </w:p>
        </w:tc>
      </w:tr>
      <w:tr w:rsidR="00B40B95" w:rsidRPr="002A4ED2" w14:paraId="22907B7A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A3E4957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7.2 Our rights</w:t>
            </w:r>
          </w:p>
        </w:tc>
      </w:tr>
      <w:tr w:rsidR="00B40B95" w:rsidRPr="002A4ED2" w14:paraId="273DC89D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1BDDCE3D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7.3 Reproductive myths</w:t>
            </w:r>
          </w:p>
        </w:tc>
      </w:tr>
      <w:tr w:rsidR="00B40B95" w:rsidRPr="002A4ED2" w14:paraId="7D15217D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0845E955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7.4 Closing the session</w:t>
            </w:r>
          </w:p>
        </w:tc>
      </w:tr>
      <w:tr w:rsidR="00B40B95" w:rsidRPr="002A4ED2" w14:paraId="1A9A829D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</w:tcPr>
          <w:p w14:paraId="2EB2C0C8" w14:textId="77777777" w:rsidR="00B40B95" w:rsidRPr="003E4EDB" w:rsidRDefault="00B40B95" w:rsidP="00F77EB2">
            <w:pPr>
              <w:spacing w:line="259" w:lineRule="auto"/>
              <w:ind w:left="326" w:hanging="142"/>
              <w:rPr>
                <w:rFonts w:ascii="Arial" w:eastAsia="Century Gothic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</w:rPr>
              <w:t>SESSION 7: MEETING 2: MY EMOTIONAL WELL-BEING AND GOOD FAMILY TREATMENT</w:t>
            </w:r>
          </w:p>
        </w:tc>
      </w:tr>
      <w:tr w:rsidR="00B40B95" w:rsidRPr="002A4ED2" w14:paraId="4CCAA4C5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</w:tcPr>
          <w:p w14:paraId="34917F3A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eastAsia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03A4A729" w14:textId="77777777" w:rsidTr="00F77EB2">
        <w:trPr>
          <w:trHeight w:val="312"/>
        </w:trPr>
        <w:tc>
          <w:tcPr>
            <w:tcW w:w="8364" w:type="dxa"/>
            <w:vAlign w:val="center"/>
          </w:tcPr>
          <w:p w14:paraId="151FE51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eastAsia="Arial" w:hAnsi="Arial" w:cs="Arial"/>
                <w:sz w:val="20"/>
                <w:szCs w:val="20"/>
              </w:rPr>
              <w:t>Activity 7.1: Emotions, their sensations and ways of</w:t>
            </w:r>
          </w:p>
        </w:tc>
      </w:tr>
      <w:tr w:rsidR="00B40B95" w:rsidRPr="002A4ED2" w14:paraId="3EBE65E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</w:tcPr>
          <w:p w14:paraId="5EAD706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eastAsia="Arial" w:hAnsi="Arial" w:cs="Arial"/>
                <w:sz w:val="20"/>
                <w:szCs w:val="20"/>
              </w:rPr>
              <w:t>Activity 7.2: Care routes – 15 minutes.</w:t>
            </w:r>
          </w:p>
        </w:tc>
      </w:tr>
      <w:tr w:rsidR="00B40B95" w:rsidRPr="002A4ED2" w14:paraId="3714C128" w14:textId="77777777" w:rsidTr="00F77EB2">
        <w:trPr>
          <w:trHeight w:val="312"/>
        </w:trPr>
        <w:tc>
          <w:tcPr>
            <w:tcW w:w="8364" w:type="dxa"/>
            <w:vAlign w:val="center"/>
          </w:tcPr>
          <w:p w14:paraId="29582F21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eastAsia="Arial" w:hAnsi="Arial" w:cs="Arial"/>
                <w:sz w:val="20"/>
                <w:szCs w:val="20"/>
              </w:rPr>
              <w:t>Activity 7.3: We manage emotions and solve problems</w:t>
            </w:r>
          </w:p>
        </w:tc>
      </w:tr>
      <w:tr w:rsidR="00B40B95" w:rsidRPr="002A4ED2" w14:paraId="4CFA38A0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</w:tcPr>
          <w:p w14:paraId="3242EFE7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eastAsia="Arial" w:hAnsi="Arial" w:cs="Arial"/>
                <w:sz w:val="20"/>
                <w:szCs w:val="20"/>
              </w:rPr>
              <w:t>Activity 7.4: Closing the session</w:t>
            </w:r>
          </w:p>
        </w:tc>
      </w:tr>
      <w:tr w:rsidR="00B40B95" w:rsidRPr="002A4ED2" w14:paraId="61B85FA7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365B2572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8: USE AND ABUSE OF ALCOHOL AND OTHER SUBSTANCES</w:t>
            </w:r>
          </w:p>
        </w:tc>
      </w:tr>
      <w:tr w:rsidR="00B40B95" w:rsidRPr="002A4ED2" w14:paraId="51F3CDC8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93A7051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22312FAF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112A6353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8.1 What do we know about drugs?</w:t>
            </w:r>
          </w:p>
        </w:tc>
      </w:tr>
      <w:tr w:rsidR="00B40B95" w:rsidRPr="002A4ED2" w14:paraId="7D748D8F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3FF1FD2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8.2 Drugs in our lives and communities</w:t>
            </w:r>
          </w:p>
        </w:tc>
      </w:tr>
      <w:tr w:rsidR="00B40B95" w:rsidRPr="002A4ED2" w14:paraId="4F4E39E7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B6791B8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8.3 Closing of the session</w:t>
            </w:r>
          </w:p>
        </w:tc>
      </w:tr>
      <w:tr w:rsidR="00B40B95" w:rsidRPr="002A4ED2" w14:paraId="11F6A723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071028B7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9: HEALTHY RELATIONSHIPS</w:t>
            </w:r>
          </w:p>
        </w:tc>
      </w:tr>
      <w:tr w:rsidR="00B40B95" w:rsidRPr="002A4ED2" w14:paraId="6642C070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E76951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307DBFA9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29DD7928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9.1 My relationships</w:t>
            </w:r>
          </w:p>
        </w:tc>
      </w:tr>
      <w:tr w:rsidR="00B40B95" w:rsidRPr="002A4ED2" w14:paraId="09C53D7A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32E7ED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9.2 Healthy and unhealthy relationships</w:t>
            </w:r>
          </w:p>
        </w:tc>
      </w:tr>
      <w:tr w:rsidR="00B40B95" w:rsidRPr="002A4ED2" w14:paraId="5B103DBB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6ED42159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9.3 Family relationships</w:t>
            </w:r>
          </w:p>
        </w:tc>
      </w:tr>
      <w:tr w:rsidR="00B40B95" w:rsidRPr="002A4ED2" w14:paraId="097EEA43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191D0614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9.4 Closing the session</w:t>
            </w:r>
          </w:p>
        </w:tc>
      </w:tr>
      <w:tr w:rsidR="00B40B95" w:rsidRPr="002A4ED2" w14:paraId="0F0FD02C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64EDBA45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10: INTERPERSONAL COMMUNICATION</w:t>
            </w:r>
          </w:p>
        </w:tc>
      </w:tr>
      <w:tr w:rsidR="00B40B95" w:rsidRPr="002A4ED2" w14:paraId="7DE113AD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CB1D90F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69D86E3B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EBCBE2C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0.1 Listening Skills</w:t>
            </w:r>
          </w:p>
        </w:tc>
      </w:tr>
      <w:tr w:rsidR="00B40B95" w:rsidRPr="002A4ED2" w14:paraId="2379768A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2F09BBE1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0.2 Being assertive</w:t>
            </w:r>
          </w:p>
        </w:tc>
      </w:tr>
      <w:tr w:rsidR="00B40B95" w:rsidRPr="002A4ED2" w14:paraId="7DB857BA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05C550C5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0.3 Resolving disagreements</w:t>
            </w:r>
          </w:p>
        </w:tc>
      </w:tr>
      <w:tr w:rsidR="00B40B95" w:rsidRPr="002A4ED2" w14:paraId="3D91183B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240A6352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0.4 Closing the session</w:t>
            </w:r>
          </w:p>
        </w:tc>
      </w:tr>
      <w:tr w:rsidR="00B40B95" w:rsidRPr="002A4ED2" w14:paraId="07BD15C9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025B684D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11: DECISION MAKING</w:t>
            </w:r>
          </w:p>
        </w:tc>
      </w:tr>
      <w:tr w:rsidR="00B40B95" w:rsidRPr="002A4ED2" w14:paraId="2E06FE54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BF98241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045B4804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D57977C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1.1 Personal decision-making</w:t>
            </w:r>
          </w:p>
        </w:tc>
      </w:tr>
      <w:tr w:rsidR="00B40B95" w:rsidRPr="002A4ED2" w14:paraId="718ACFD6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CE67E5F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1.2 Resisting influences/moving forward</w:t>
            </w:r>
          </w:p>
        </w:tc>
      </w:tr>
      <w:tr w:rsidR="00B40B95" w:rsidRPr="002A4ED2" w14:paraId="39C0EDDF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5542FF6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1.3 Closing the session</w:t>
            </w:r>
          </w:p>
        </w:tc>
      </w:tr>
      <w:tr w:rsidR="00B40B95" w:rsidRPr="002A4ED2" w14:paraId="74F7354F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39726771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SSION 12: LOOKING FORWARD</w:t>
            </w:r>
          </w:p>
        </w:tc>
      </w:tr>
      <w:tr w:rsidR="00B40B95" w:rsidRPr="002A4ED2" w14:paraId="07917AE4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4AC5210B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4EBCCDBD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32432C6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2.1 This is me (part 2)!</w:t>
            </w:r>
          </w:p>
        </w:tc>
      </w:tr>
      <w:tr w:rsidR="00B40B95" w:rsidRPr="002A4ED2" w14:paraId="40C253B0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C2DB695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2.2 I promise…</w:t>
            </w:r>
          </w:p>
        </w:tc>
      </w:tr>
      <w:tr w:rsidR="00B40B95" w:rsidRPr="002A4ED2" w14:paraId="04D4E556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A114D71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2.3 The spider web</w:t>
            </w:r>
          </w:p>
        </w:tc>
      </w:tr>
      <w:tr w:rsidR="00B40B95" w:rsidRPr="002A4ED2" w14:paraId="113BC32D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66EBC53" w14:textId="77777777" w:rsidR="00B40B95" w:rsidRPr="003E4EDB" w:rsidRDefault="00B40B95" w:rsidP="00F77EB2">
            <w:pPr>
              <w:pStyle w:val="ListParagraph"/>
              <w:numPr>
                <w:ilvl w:val="0"/>
                <w:numId w:val="1"/>
              </w:num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EDB">
              <w:rPr>
                <w:rFonts w:ascii="Arial" w:hAnsi="Arial" w:cs="Arial"/>
                <w:sz w:val="20"/>
                <w:szCs w:val="20"/>
              </w:rPr>
              <w:t>Activity 12.4 Closing the session</w:t>
            </w:r>
          </w:p>
        </w:tc>
      </w:tr>
    </w:tbl>
    <w:p w14:paraId="3CBB551D" w14:textId="77777777" w:rsidR="00B40B95" w:rsidRPr="002A4ED2" w:rsidRDefault="00B40B95" w:rsidP="00B40B9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9BD031D" w14:textId="77777777" w:rsidR="00B40B95" w:rsidRPr="002A4ED2" w:rsidRDefault="00B40B95" w:rsidP="00B40B9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528D72C4" w14:textId="290C1577" w:rsidR="00B40B95" w:rsidRDefault="001D6A91" w:rsidP="00B40B95">
      <w:pPr>
        <w:rPr>
          <w:lang w:val="es-MX"/>
        </w:rPr>
      </w:pPr>
      <w:r>
        <w:rPr>
          <w:rFonts w:ascii="Arial" w:eastAsia="Century Gothic,Times New Roman," w:hAnsi="Arial" w:cs="Arial"/>
          <w:b/>
          <w:bCs/>
          <w:noProof/>
          <w:color w:val="77206D" w:themeColor="accent5" w:themeShade="BF"/>
          <w:sz w:val="36"/>
          <w:szCs w:val="36"/>
        </w:rPr>
        <w:lastRenderedPageBreak/>
        <w:t>Thematic Axes Children's Curriculum</w:t>
      </w:r>
    </w:p>
    <w:p w14:paraId="52555070" w14:textId="77777777" w:rsidR="00B40B95" w:rsidRDefault="00B40B95" w:rsidP="00B40B95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Sesion"/>
        <w:tblW w:w="8364" w:type="dxa"/>
        <w:tblLook w:val="04A0" w:firstRow="1" w:lastRow="0" w:firstColumn="1" w:lastColumn="0" w:noHBand="0" w:noVBand="1"/>
      </w:tblPr>
      <w:tblGrid>
        <w:gridCol w:w="8364"/>
      </w:tblGrid>
      <w:tr w:rsidR="00B40B95" w:rsidRPr="002A4ED2" w14:paraId="2D9AA418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2DFBBD51" w14:textId="77777777" w:rsidR="00B40B95" w:rsidRPr="007C5558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SESSION 1 </w:t>
            </w: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bidi="en-US"/>
              </w:rPr>
              <w:t>WHAT DOES IT MEAN TO BE A MAN?</w:t>
            </w:r>
          </w:p>
        </w:tc>
      </w:tr>
      <w:tr w:rsidR="00B40B95" w:rsidRPr="002A4ED2" w14:paraId="33C34D70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2095F421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1.1: Icebreaker ( spider web )</w:t>
            </w:r>
          </w:p>
        </w:tc>
      </w:tr>
      <w:tr w:rsidR="00B40B95" w:rsidRPr="002A4ED2" w14:paraId="1EC30284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667E850C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1.2: Agreements group</w:t>
            </w:r>
          </w:p>
        </w:tc>
      </w:tr>
      <w:tr w:rsidR="00B40B95" w:rsidRPr="002A4ED2" w14:paraId="66FEC068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A443DAC" w14:textId="77777777" w:rsidR="00B40B95" w:rsidRPr="007C5558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1.3: What does it mean to be a man in society?</w:t>
            </w:r>
          </w:p>
        </w:tc>
      </w:tr>
      <w:tr w:rsidR="00B40B95" w:rsidRPr="002A4ED2" w14:paraId="5FB4AD0D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628363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1.4: Closing the session</w:t>
            </w:r>
          </w:p>
        </w:tc>
      </w:tr>
      <w:tr w:rsidR="00B40B95" w:rsidRPr="002A4ED2" w14:paraId="4072F38D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</w:tcPr>
          <w:p w14:paraId="315FBA18" w14:textId="77777777" w:rsidR="00B40B95" w:rsidRPr="004458F2" w:rsidRDefault="00B40B95" w:rsidP="00F77EB2">
            <w:pPr>
              <w:pStyle w:val="ListParagraph"/>
              <w:ind w:left="326"/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  <w:t>SESSION 2: GENDER SOCIALIZATION</w:t>
            </w:r>
          </w:p>
        </w:tc>
      </w:tr>
      <w:tr w:rsidR="00B40B95" w:rsidRPr="002A4ED2" w14:paraId="43C1CEF9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14F630FB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65D197AE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D2DEC5D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2.1: How we learn to be boys (and girls)</w:t>
            </w:r>
          </w:p>
        </w:tc>
      </w:tr>
      <w:tr w:rsidR="00B40B95" w:rsidRPr="002A4ED2" w14:paraId="19A7472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4B4DDA1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2.2: Boy box, girl box</w:t>
            </w:r>
          </w:p>
        </w:tc>
      </w:tr>
      <w:tr w:rsidR="00B40B95" w:rsidRPr="002A4ED2" w14:paraId="4E908640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41615898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2.3: Sex and gender</w:t>
            </w:r>
          </w:p>
        </w:tc>
      </w:tr>
      <w:tr w:rsidR="00B40B95" w:rsidRPr="002A4ED2" w14:paraId="2483FA19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197B2696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2.4: Closing the session</w:t>
            </w:r>
          </w:p>
        </w:tc>
      </w:tr>
      <w:tr w:rsidR="00B40B95" w:rsidRPr="002A4ED2" w14:paraId="03A32354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761E4DFF" w14:textId="77777777" w:rsidR="00B40B95" w:rsidRPr="004458F2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SESSION 3 </w:t>
            </w: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 w:bidi="en-US"/>
              </w:rPr>
              <w:t>GENDER ROLES</w:t>
            </w:r>
          </w:p>
        </w:tc>
      </w:tr>
      <w:tr w:rsidR="00B40B95" w:rsidRPr="002A4ED2" w14:paraId="1FC0C3F2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248F1260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7C415F99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4129D0F0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3.1: Gender values</w:t>
            </w:r>
          </w:p>
        </w:tc>
      </w:tr>
      <w:tr w:rsidR="00B40B95" w:rsidRPr="002A4ED2" w14:paraId="01CB0A8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2FD7DAB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3.2: The work we do and the value placed on it</w:t>
            </w:r>
          </w:p>
        </w:tc>
      </w:tr>
      <w:tr w:rsidR="00B40B95" w:rsidRPr="002A4ED2" w14:paraId="1C77A42B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55F84D4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3.3: Closing the session</w:t>
            </w:r>
          </w:p>
        </w:tc>
      </w:tr>
      <w:tr w:rsidR="00B40B95" w:rsidRPr="002A4ED2" w14:paraId="54838EDD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34E1C65C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SESSION 4: </w:t>
            </w: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 w:bidi="en-US"/>
              </w:rPr>
              <w:t>POWER AND DISCRIMINATION</w:t>
            </w:r>
          </w:p>
        </w:tc>
      </w:tr>
      <w:tr w:rsidR="00B40B95" w:rsidRPr="002A4ED2" w14:paraId="3A8FD4FB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560C8D26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4CF4EF9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AEA636C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4.1: Balance of power</w:t>
            </w:r>
          </w:p>
        </w:tc>
      </w:tr>
      <w:tr w:rsidR="00B40B95" w:rsidRPr="002A4ED2" w14:paraId="4BE9A2D8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B984706" w14:textId="77777777" w:rsidR="00B40B95" w:rsidRPr="007C5558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4.2: Building a new world</w:t>
            </w:r>
          </w:p>
        </w:tc>
      </w:tr>
      <w:tr w:rsidR="00B40B95" w:rsidRPr="002A4ED2" w14:paraId="290ACDE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D192770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4.3: The circle of discrimination</w:t>
            </w:r>
          </w:p>
        </w:tc>
      </w:tr>
      <w:tr w:rsidR="00B40B95" w:rsidRPr="002A4ED2" w14:paraId="2B25A853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1E89E512" w14:textId="77777777" w:rsidR="00B40B95" w:rsidRPr="007C5558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4.4: Closing the session</w:t>
            </w:r>
          </w:p>
        </w:tc>
      </w:tr>
      <w:tr w:rsidR="00B40B95" w:rsidRPr="002A4ED2" w14:paraId="385B9FC2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5EB74840" w14:textId="77777777" w:rsidR="00B40B95" w:rsidRPr="004458F2" w:rsidRDefault="00B40B95" w:rsidP="00F77EB2">
            <w:pPr>
              <w:ind w:left="1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ESSION #5: TYPES OF VIOLENCE</w:t>
            </w:r>
          </w:p>
        </w:tc>
      </w:tr>
      <w:tr w:rsidR="00B40B95" w:rsidRPr="002A4ED2" w14:paraId="37698B34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2E0CAD85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21FF6B51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670E1318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5.1 Children 's games</w:t>
            </w:r>
          </w:p>
        </w:tc>
      </w:tr>
      <w:tr w:rsidR="00B40B95" w:rsidRPr="002A4ED2" w14:paraId="4051793D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5EC4D5F8" w14:textId="77777777" w:rsidR="00B40B95" w:rsidRPr="007C5558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5.2 Violence in our lives</w:t>
            </w:r>
          </w:p>
        </w:tc>
      </w:tr>
      <w:tr w:rsidR="00B40B95" w:rsidRPr="002A4ED2" w14:paraId="231C57E6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10A4F374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5.3 Closing the session</w:t>
            </w:r>
          </w:p>
        </w:tc>
      </w:tr>
      <w:tr w:rsidR="00B40B95" w:rsidRPr="002A4ED2" w14:paraId="6407DBD1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</w:tcPr>
          <w:p w14:paraId="1164D339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SESSION 6: </w:t>
            </w: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 w:bidi="en-US"/>
              </w:rPr>
              <w:t>GENDER VIOLENCE</w:t>
            </w:r>
          </w:p>
        </w:tc>
      </w:tr>
      <w:tr w:rsidR="00B40B95" w:rsidRPr="002A4ED2" w14:paraId="44EA7D71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1C88BDEA" w14:textId="77777777" w:rsidR="00B40B95" w:rsidRPr="003E4EDB" w:rsidRDefault="00B40B95" w:rsidP="00F77EB2">
            <w:pPr>
              <w:pStyle w:val="ListParagraph"/>
              <w:ind w:left="1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60D329F1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72DB442B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6.1 Who uses violence and why</w:t>
            </w:r>
          </w:p>
        </w:tc>
      </w:tr>
      <w:tr w:rsidR="00B40B95" w:rsidRPr="002A4ED2" w14:paraId="471D8645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1FFCFA5D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6.2 Consequences of gender violence</w:t>
            </w:r>
          </w:p>
        </w:tc>
      </w:tr>
      <w:tr w:rsidR="00B40B95" w:rsidRPr="002A4ED2" w14:paraId="7FF4FAA8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52B4DFA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6.3 The cycle of domestic violence</w:t>
            </w:r>
          </w:p>
        </w:tc>
      </w:tr>
      <w:tr w:rsidR="00B40B95" w:rsidRPr="002A4ED2" w14:paraId="7C0DF83B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7440FBEF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6.4 Closing the session</w:t>
            </w:r>
          </w:p>
        </w:tc>
      </w:tr>
      <w:tr w:rsidR="00B40B95" w:rsidRPr="002A4ED2" w14:paraId="6E7898AF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</w:tcPr>
          <w:p w14:paraId="3EF8EBBD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SESSION 7: </w:t>
            </w: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bidi="en-US"/>
              </w:rPr>
              <w:t>PREVENTION OF VG</w:t>
            </w:r>
          </w:p>
        </w:tc>
      </w:tr>
      <w:tr w:rsidR="00B40B95" w:rsidRPr="002A4ED2" w14:paraId="7660614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2386686A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6BFF9712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A80D88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7.1 Violence in daily life</w:t>
            </w:r>
          </w:p>
        </w:tc>
      </w:tr>
      <w:tr w:rsidR="00B40B95" w:rsidRPr="002A4ED2" w14:paraId="68834599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47537A2F" w14:textId="77777777" w:rsidR="00B40B95" w:rsidRPr="004458F2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7.2 Taking a stand against violence</w:t>
            </w:r>
          </w:p>
        </w:tc>
      </w:tr>
      <w:tr w:rsidR="00B40B95" w:rsidRPr="002A4ED2" w14:paraId="3CE47F2C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0F11E756" w14:textId="77777777" w:rsidR="00B40B95" w:rsidRPr="004458F2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lastRenderedPageBreak/>
              <w:t>Activity 7.3 The map of power and violence</w:t>
            </w:r>
          </w:p>
        </w:tc>
      </w:tr>
      <w:tr w:rsidR="00B40B95" w:rsidRPr="002A4ED2" w14:paraId="13F12E10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24EF85EA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7.4 Closing the session</w:t>
            </w:r>
          </w:p>
        </w:tc>
      </w:tr>
      <w:tr w:rsidR="00B40B95" w:rsidRPr="002A4ED2" w14:paraId="38B6A35F" w14:textId="77777777" w:rsidTr="00F77EB2">
        <w:trPr>
          <w:trHeight w:val="557"/>
        </w:trPr>
        <w:tc>
          <w:tcPr>
            <w:tcW w:w="8364" w:type="dxa"/>
            <w:shd w:val="clear" w:color="auto" w:fill="A02B93" w:themeFill="accent5"/>
            <w:vAlign w:val="center"/>
          </w:tcPr>
          <w:p w14:paraId="2680DD4D" w14:textId="77777777" w:rsidR="00B40B95" w:rsidRPr="003E4EDB" w:rsidRDefault="00B40B95" w:rsidP="00F77EB2">
            <w:pPr>
              <w:spacing w:line="259" w:lineRule="auto"/>
              <w:ind w:left="326" w:hanging="142"/>
              <w:rPr>
                <w:rFonts w:ascii="Arial" w:eastAsia="Century Gothic" w:hAnsi="Arial" w:cs="Arial"/>
                <w:b/>
                <w:bCs/>
                <w:sz w:val="20"/>
                <w:szCs w:val="20"/>
              </w:rPr>
            </w:pPr>
            <w:r w:rsidRPr="004458F2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</w:rPr>
              <w:t>SESSION 7 (MEETING 2): MY EMOTIONAL WELL-BEING AND GOOD FAMILY TREATMENT</w:t>
            </w:r>
          </w:p>
        </w:tc>
      </w:tr>
      <w:tr w:rsidR="00B40B95" w:rsidRPr="002A4ED2" w14:paraId="735FADF6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</w:tcPr>
          <w:p w14:paraId="51A6498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Arial" w:hAnsi="Arial" w:cs="Arial"/>
                <w:sz w:val="20"/>
                <w:szCs w:val="20"/>
              </w:rPr>
              <w:t>Welcome and summary</w:t>
            </w:r>
          </w:p>
        </w:tc>
      </w:tr>
      <w:tr w:rsidR="00B40B95" w:rsidRPr="002A4ED2" w14:paraId="2BD5142B" w14:textId="77777777" w:rsidTr="00F77EB2">
        <w:trPr>
          <w:trHeight w:val="312"/>
        </w:trPr>
        <w:tc>
          <w:tcPr>
            <w:tcW w:w="8364" w:type="dxa"/>
            <w:vAlign w:val="center"/>
          </w:tcPr>
          <w:p w14:paraId="38A1A21D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eastAsia="Arial" w:hAnsi="Arial" w:cs="Arial"/>
                <w:sz w:val="20"/>
                <w:szCs w:val="20"/>
              </w:rPr>
            </w:pPr>
            <w:r w:rsidRPr="0431752B">
              <w:rPr>
                <w:rFonts w:ascii="Arial" w:eastAsia="Arial" w:hAnsi="Arial" w:cs="Arial"/>
                <w:sz w:val="20"/>
                <w:szCs w:val="20"/>
              </w:rPr>
              <w:t>Activity 7.1: Emotions</w:t>
            </w:r>
          </w:p>
        </w:tc>
      </w:tr>
      <w:tr w:rsidR="00B40B95" w:rsidRPr="002A4ED2" w14:paraId="727928E0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</w:tcPr>
          <w:p w14:paraId="28738319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Arial" w:hAnsi="Arial" w:cs="Arial"/>
                <w:sz w:val="20"/>
                <w:szCs w:val="20"/>
              </w:rPr>
              <w:t>Activity 7.2: Care routes</w:t>
            </w:r>
          </w:p>
        </w:tc>
      </w:tr>
      <w:tr w:rsidR="00B40B95" w:rsidRPr="002A4ED2" w14:paraId="0E958774" w14:textId="77777777" w:rsidTr="00F77EB2">
        <w:trPr>
          <w:trHeight w:val="312"/>
        </w:trPr>
        <w:tc>
          <w:tcPr>
            <w:tcW w:w="8364" w:type="dxa"/>
            <w:vAlign w:val="center"/>
          </w:tcPr>
          <w:p w14:paraId="2D220E90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eastAsia="Arial" w:hAnsi="Arial" w:cs="Arial"/>
                <w:sz w:val="20"/>
                <w:szCs w:val="20"/>
              </w:rPr>
            </w:pPr>
            <w:r w:rsidRPr="0431752B">
              <w:rPr>
                <w:rFonts w:ascii="Arial" w:eastAsia="Arial" w:hAnsi="Arial" w:cs="Arial"/>
                <w:sz w:val="20"/>
                <w:szCs w:val="20"/>
              </w:rPr>
              <w:t>Activity 7.3: We manage emotions and solve problems</w:t>
            </w:r>
          </w:p>
        </w:tc>
      </w:tr>
      <w:tr w:rsidR="00B40B95" w:rsidRPr="002A4ED2" w14:paraId="7BFD4DAE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</w:tcPr>
          <w:p w14:paraId="197A182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eastAsia="Arial" w:hAnsi="Arial" w:cs="Arial"/>
                <w:sz w:val="20"/>
                <w:szCs w:val="20"/>
              </w:rPr>
            </w:pPr>
            <w:r w:rsidRPr="0431752B">
              <w:rPr>
                <w:rFonts w:ascii="Arial" w:eastAsia="Arial" w:hAnsi="Arial" w:cs="Arial"/>
                <w:sz w:val="20"/>
                <w:szCs w:val="20"/>
              </w:rPr>
              <w:t>Activity 7.4: Closing the session</w:t>
            </w:r>
          </w:p>
        </w:tc>
      </w:tr>
      <w:tr w:rsidR="00B40B95" w:rsidRPr="002A4ED2" w14:paraId="1495E7C7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3F9A1149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  <w:t>SESSION 8: USE AND ABUSE OF ALCOHOL AND OTHER SUBSTANCES</w:t>
            </w:r>
          </w:p>
        </w:tc>
      </w:tr>
      <w:tr w:rsidR="00B40B95" w:rsidRPr="002A4ED2" w14:paraId="77A0A6D9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5E970FE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1C1A480F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92DC638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8.1 What do we know about drugs?</w:t>
            </w:r>
          </w:p>
        </w:tc>
      </w:tr>
      <w:tr w:rsidR="00B40B95" w:rsidRPr="002A4ED2" w14:paraId="5962D01A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74B28A3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8.2 Drugs in our lives and communities</w:t>
            </w:r>
          </w:p>
        </w:tc>
      </w:tr>
      <w:tr w:rsidR="00B40B95" w:rsidRPr="002A4ED2" w14:paraId="40923F56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ED65BF3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eastAsia="Calibri" w:hAnsi="Arial" w:cs="Arial"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8.3 Closing the session</w:t>
            </w:r>
          </w:p>
        </w:tc>
      </w:tr>
      <w:tr w:rsidR="00B40B95" w:rsidRPr="002A4ED2" w14:paraId="70D9C24A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459499B6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ESSION 9: HEALTHY RELATIONSHIPS</w:t>
            </w:r>
          </w:p>
        </w:tc>
      </w:tr>
      <w:tr w:rsidR="00B40B95" w:rsidRPr="002A4ED2" w14:paraId="241D22C7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CFF95A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06D83D46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0CCBF08E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9.1 Love and romance</w:t>
            </w:r>
          </w:p>
        </w:tc>
      </w:tr>
      <w:tr w:rsidR="00B40B95" w:rsidRPr="002A4ED2" w14:paraId="6B1FAFDD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0B3570F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9.2 Consent</w:t>
            </w:r>
          </w:p>
        </w:tc>
      </w:tr>
      <w:tr w:rsidR="00B40B95" w:rsidRPr="002A4ED2" w14:paraId="64CF5580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9AAB430" w14:textId="77777777" w:rsidR="00B40B95" w:rsidRPr="004458F2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9.3 Healthy and unhealthy relationships</w:t>
            </w:r>
          </w:p>
        </w:tc>
      </w:tr>
      <w:tr w:rsidR="00B40B95" w:rsidRPr="002A4ED2" w14:paraId="5C350C3B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010FF4F5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9.4 Closing the session</w:t>
            </w:r>
          </w:p>
        </w:tc>
      </w:tr>
      <w:tr w:rsidR="00B40B95" w:rsidRPr="002A4ED2" w14:paraId="2FB25D32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7A231A3C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ESSION 10: INTERPERSONAL COMMUNICATION</w:t>
            </w:r>
          </w:p>
        </w:tc>
      </w:tr>
      <w:tr w:rsidR="00B40B95" w:rsidRPr="002A4ED2" w14:paraId="7694AA50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68AE0221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5C5E9527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4056C8B5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10.1 Listening Skills​</w:t>
            </w:r>
          </w:p>
        </w:tc>
      </w:tr>
      <w:tr w:rsidR="00B40B95" w:rsidRPr="002A4ED2" w14:paraId="402DFB5E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38CEB5C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10.2 Being assertive</w:t>
            </w:r>
          </w:p>
        </w:tc>
      </w:tr>
      <w:tr w:rsidR="00B40B95" w:rsidRPr="002A4ED2" w14:paraId="0F4EBC8B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3F1121E9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10.3 Resolving disagreements</w:t>
            </w:r>
          </w:p>
        </w:tc>
      </w:tr>
      <w:tr w:rsidR="00B40B95" w:rsidRPr="002A4ED2" w14:paraId="58DFB673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5AA3CC41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F48">
              <w:rPr>
                <w:rFonts w:ascii="Arial" w:eastAsia="Calibri" w:hAnsi="Arial" w:cs="Arial"/>
                <w:sz w:val="20"/>
                <w:szCs w:val="20"/>
              </w:rPr>
              <w:t>Activity 10.4 Closing the session</w:t>
            </w:r>
          </w:p>
        </w:tc>
      </w:tr>
      <w:tr w:rsidR="00B40B95" w:rsidRPr="002A4ED2" w14:paraId="2781A295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196735A4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ESSION 11: DECISION MAKING</w:t>
            </w:r>
          </w:p>
        </w:tc>
      </w:tr>
      <w:tr w:rsidR="00B40B95" w:rsidRPr="002A4ED2" w14:paraId="41CB2329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346E4FA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01FBD4C2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2910BBA8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11.1 Personal decision-making</w:t>
            </w:r>
          </w:p>
        </w:tc>
      </w:tr>
      <w:tr w:rsidR="00B40B95" w:rsidRPr="002A4ED2" w14:paraId="4FFC684B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351DB6D9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11.2 Resisting influences/moving forward</w:t>
            </w:r>
          </w:p>
        </w:tc>
      </w:tr>
      <w:tr w:rsidR="00B40B95" w:rsidRPr="002A4ED2" w14:paraId="441361F5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2139DE5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11.3 Closing the session</w:t>
            </w:r>
          </w:p>
        </w:tc>
      </w:tr>
      <w:tr w:rsidR="00B40B95" w:rsidRPr="002A4ED2" w14:paraId="78BEA500" w14:textId="77777777" w:rsidTr="00F77EB2">
        <w:trPr>
          <w:trHeight w:val="312"/>
        </w:trPr>
        <w:tc>
          <w:tcPr>
            <w:tcW w:w="8364" w:type="dxa"/>
            <w:shd w:val="clear" w:color="auto" w:fill="A02B93" w:themeFill="accent5"/>
            <w:vAlign w:val="center"/>
            <w:hideMark/>
          </w:tcPr>
          <w:p w14:paraId="36A1D03E" w14:textId="77777777" w:rsidR="00B40B95" w:rsidRPr="003E4EDB" w:rsidRDefault="00B40B95" w:rsidP="00F77EB2">
            <w:pPr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SESSION 12: LOOKING FORWARD</w:t>
            </w:r>
          </w:p>
        </w:tc>
      </w:tr>
      <w:tr w:rsidR="00B40B95" w:rsidRPr="002A4ED2" w14:paraId="02B90763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44CCDFF8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Welcome and summary</w:t>
            </w:r>
          </w:p>
        </w:tc>
      </w:tr>
      <w:tr w:rsidR="00B40B95" w:rsidRPr="002A4ED2" w14:paraId="0030ECE0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0F5D0FB9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12.1 What does it REALLY mean to be a man?</w:t>
            </w:r>
          </w:p>
        </w:tc>
      </w:tr>
      <w:tr w:rsidR="00B40B95" w:rsidRPr="002A4ED2" w14:paraId="33C4A555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6FFC0E7C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12.2 I promise …</w:t>
            </w:r>
          </w:p>
        </w:tc>
      </w:tr>
      <w:tr w:rsidR="00B40B95" w:rsidRPr="002A4ED2" w14:paraId="2CDA7BEF" w14:textId="77777777" w:rsidTr="00F77EB2">
        <w:trPr>
          <w:trHeight w:val="312"/>
        </w:trPr>
        <w:tc>
          <w:tcPr>
            <w:tcW w:w="8364" w:type="dxa"/>
            <w:vAlign w:val="center"/>
            <w:hideMark/>
          </w:tcPr>
          <w:p w14:paraId="1A07808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  <w:lang w:val="en-US"/>
              </w:rPr>
              <w:t>Activity 12.3 The spider web</w:t>
            </w:r>
          </w:p>
        </w:tc>
      </w:tr>
      <w:tr w:rsidR="00B40B95" w:rsidRPr="002A4ED2" w14:paraId="7A648EBA" w14:textId="77777777" w:rsidTr="00F7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364" w:type="dxa"/>
            <w:shd w:val="clear" w:color="auto" w:fill="auto"/>
            <w:vAlign w:val="center"/>
            <w:hideMark/>
          </w:tcPr>
          <w:p w14:paraId="54D13ED7" w14:textId="77777777" w:rsidR="00B40B95" w:rsidRPr="003E4EDB" w:rsidRDefault="00B40B95" w:rsidP="00F77EB2">
            <w:pPr>
              <w:pStyle w:val="ListParagraph"/>
              <w:ind w:left="326" w:hanging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431752B">
              <w:rPr>
                <w:rFonts w:ascii="Arial" w:eastAsia="Calibri" w:hAnsi="Arial" w:cs="Arial"/>
                <w:sz w:val="20"/>
                <w:szCs w:val="20"/>
              </w:rPr>
              <w:t>Activity 12.4 Closing the session</w:t>
            </w:r>
          </w:p>
        </w:tc>
      </w:tr>
    </w:tbl>
    <w:p w14:paraId="7EC4607D" w14:textId="77777777" w:rsidR="00B40B95" w:rsidRPr="00BF1CBA" w:rsidRDefault="00B40B95" w:rsidP="00B40B95">
      <w:pPr>
        <w:spacing w:after="0" w:line="240" w:lineRule="auto"/>
        <w:jc w:val="both"/>
        <w:rPr>
          <w:rFonts w:ascii="Arial" w:hAnsi="Arial" w:cs="Arial"/>
        </w:rPr>
      </w:pPr>
    </w:p>
    <w:p w14:paraId="4EB6A368" w14:textId="77777777" w:rsidR="00B40B95" w:rsidRDefault="00B40B95" w:rsidP="00B40B95">
      <w:pPr>
        <w:spacing w:after="0" w:line="240" w:lineRule="auto"/>
        <w:jc w:val="both"/>
        <w:rPr>
          <w:rFonts w:ascii="Arial" w:hAnsi="Arial" w:cs="Arial"/>
        </w:rPr>
      </w:pPr>
    </w:p>
    <w:p w14:paraId="2646E161" w14:textId="77777777" w:rsidR="00B40B95" w:rsidRPr="00B40B95" w:rsidRDefault="00B40B95"/>
    <w:p w14:paraId="043BF093" w14:textId="1E7A2897" w:rsidR="00B40B95" w:rsidRDefault="001D6A91" w:rsidP="00B40B95">
      <w:pPr>
        <w:rPr>
          <w:rFonts w:ascii="Arial" w:eastAsia="Century Gothic,Times New Roman," w:hAnsi="Arial" w:cs="Arial"/>
          <w:b/>
          <w:bCs/>
          <w:noProof/>
          <w:color w:val="77206D" w:themeColor="accent5" w:themeShade="BF"/>
          <w:sz w:val="36"/>
          <w:szCs w:val="36"/>
        </w:rPr>
      </w:pPr>
      <w:r>
        <w:rPr>
          <w:rFonts w:ascii="Arial" w:eastAsia="Century Gothic,Times New Roman," w:hAnsi="Arial" w:cs="Arial"/>
          <w:b/>
          <w:bCs/>
          <w:noProof/>
          <w:color w:val="77206D" w:themeColor="accent5" w:themeShade="BF"/>
          <w:sz w:val="36"/>
          <w:szCs w:val="36"/>
        </w:rPr>
        <w:lastRenderedPageBreak/>
        <w:t>Thematic axes Curriculum Mothers and/or caregivers</w:t>
      </w:r>
    </w:p>
    <w:tbl>
      <w:tblPr>
        <w:tblStyle w:val="Actividades"/>
        <w:tblW w:w="9067" w:type="dxa"/>
        <w:tblBorders>
          <w:top w:val="single" w:sz="4" w:space="0" w:color="A02B93" w:themeColor="accent5"/>
          <w:left w:val="none" w:sz="0" w:space="0" w:color="auto"/>
          <w:bottom w:val="single" w:sz="4" w:space="0" w:color="A02B93" w:themeColor="accent5"/>
          <w:right w:val="none" w:sz="0" w:space="0" w:color="auto"/>
          <w:insideH w:val="single" w:sz="4" w:space="0" w:color="A02B93" w:themeColor="accent5"/>
          <w:insideV w:val="single" w:sz="4" w:space="0" w:color="A02B93" w:themeColor="accent5"/>
        </w:tblBorders>
        <w:tblLayout w:type="fixed"/>
        <w:tblLook w:val="0400" w:firstRow="0" w:lastRow="0" w:firstColumn="0" w:lastColumn="0" w:noHBand="0" w:noVBand="1"/>
      </w:tblPr>
      <w:tblGrid>
        <w:gridCol w:w="9067"/>
      </w:tblGrid>
      <w:tr w:rsidR="00B40B95" w:rsidRPr="00461F07" w14:paraId="4A5FA095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608ADD7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1: THIS IS ME!</w:t>
            </w:r>
          </w:p>
        </w:tc>
      </w:tr>
      <w:tr w:rsidR="00B40B95" w:rsidRPr="00461F07" w14:paraId="0F90E11D" w14:textId="77777777" w:rsidTr="00F77EB2">
        <w:trPr>
          <w:trHeight w:val="300"/>
        </w:trPr>
        <w:tc>
          <w:tcPr>
            <w:tcW w:w="9067" w:type="dxa"/>
          </w:tcPr>
          <w:p w14:paraId="51A0595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418177D5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"/>
              </w:rPr>
              <w:t>Activity</w:t>
            </w:r>
            <w:proofErr w:type="spellEnd"/>
            <w:r w:rsidRPr="418177D5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"/>
              </w:rPr>
              <w:t xml:space="preserve"> 1.1: Dynamic </w:t>
            </w:r>
            <w:proofErr w:type="spellStart"/>
            <w:r w:rsidRPr="418177D5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"/>
              </w:rPr>
              <w:t>activity</w:t>
            </w:r>
            <w:proofErr w:type="spellEnd"/>
            <w:r w:rsidRPr="418177D5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"/>
              </w:rPr>
              <w:t xml:space="preserve"> (spider web)</w:t>
            </w:r>
          </w:p>
        </w:tc>
      </w:tr>
      <w:tr w:rsidR="00B40B95" w:rsidRPr="00461F07" w14:paraId="03F02045" w14:textId="77777777" w:rsidTr="00F77EB2">
        <w:trPr>
          <w:trHeight w:val="300"/>
        </w:trPr>
        <w:tc>
          <w:tcPr>
            <w:tcW w:w="9067" w:type="dxa"/>
          </w:tcPr>
          <w:p w14:paraId="4418BBF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.2: This is me!</w:t>
            </w:r>
          </w:p>
        </w:tc>
      </w:tr>
      <w:tr w:rsidR="00B40B95" w:rsidRPr="00461F07" w14:paraId="1B4DFD61" w14:textId="77777777" w:rsidTr="00F77EB2">
        <w:trPr>
          <w:trHeight w:val="300"/>
        </w:trPr>
        <w:tc>
          <w:tcPr>
            <w:tcW w:w="9067" w:type="dxa"/>
          </w:tcPr>
          <w:p w14:paraId="2E129E41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.3: Group agreements</w:t>
            </w:r>
          </w:p>
        </w:tc>
      </w:tr>
      <w:tr w:rsidR="00B40B95" w:rsidRPr="00C56696" w14:paraId="4974C710" w14:textId="77777777" w:rsidTr="00F77EB2">
        <w:trPr>
          <w:trHeight w:val="300"/>
        </w:trPr>
        <w:tc>
          <w:tcPr>
            <w:tcW w:w="9067" w:type="dxa"/>
          </w:tcPr>
          <w:p w14:paraId="19FE3CF2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.4: Closing the session</w:t>
            </w:r>
          </w:p>
        </w:tc>
      </w:tr>
      <w:tr w:rsidR="00B40B95" w:rsidRPr="00461F07" w14:paraId="0DD90F09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20057EAA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2: WHAT DOES IT MEAN TO BE A WOMAN? (PART 1)</w:t>
            </w:r>
          </w:p>
        </w:tc>
      </w:tr>
      <w:tr w:rsidR="00B40B95" w:rsidRPr="00461F07" w14:paraId="568E486B" w14:textId="77777777" w:rsidTr="00F77EB2">
        <w:trPr>
          <w:trHeight w:val="300"/>
        </w:trPr>
        <w:tc>
          <w:tcPr>
            <w:tcW w:w="9067" w:type="dxa"/>
          </w:tcPr>
          <w:p w14:paraId="5B22867D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461F07" w14:paraId="78E82494" w14:textId="77777777" w:rsidTr="00F77EB2">
        <w:trPr>
          <w:trHeight w:val="300"/>
        </w:trPr>
        <w:tc>
          <w:tcPr>
            <w:tcW w:w="9067" w:type="dxa"/>
          </w:tcPr>
          <w:p w14:paraId="2B7D1700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2.1: Gender values</w:t>
            </w:r>
          </w:p>
        </w:tc>
      </w:tr>
      <w:tr w:rsidR="00B40B95" w:rsidRPr="00C56696" w14:paraId="58E2027B" w14:textId="77777777" w:rsidTr="00F77EB2">
        <w:trPr>
          <w:trHeight w:val="300"/>
        </w:trPr>
        <w:tc>
          <w:tcPr>
            <w:tcW w:w="9067" w:type="dxa"/>
          </w:tcPr>
          <w:p w14:paraId="7CD029D6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2.2: Women's Box, Men's Box</w:t>
            </w:r>
          </w:p>
        </w:tc>
      </w:tr>
      <w:tr w:rsidR="00B40B95" w:rsidRPr="00461F07" w14:paraId="417CADEA" w14:textId="77777777" w:rsidTr="00F77EB2">
        <w:trPr>
          <w:trHeight w:val="300"/>
        </w:trPr>
        <w:tc>
          <w:tcPr>
            <w:tcW w:w="9067" w:type="dxa"/>
          </w:tcPr>
          <w:p w14:paraId="71861FBE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2.3: Sex and gender</w:t>
            </w:r>
          </w:p>
        </w:tc>
      </w:tr>
      <w:tr w:rsidR="00B40B95" w:rsidRPr="00C56696" w14:paraId="2278274C" w14:textId="77777777" w:rsidTr="00F77EB2">
        <w:trPr>
          <w:trHeight w:val="300"/>
        </w:trPr>
        <w:tc>
          <w:tcPr>
            <w:tcW w:w="9067" w:type="dxa"/>
          </w:tcPr>
          <w:p w14:paraId="6728C771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2.4: Closing the session</w:t>
            </w:r>
          </w:p>
        </w:tc>
      </w:tr>
      <w:tr w:rsidR="00B40B95" w:rsidRPr="00461F07" w14:paraId="6924A092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76886200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3: WHAT DOES IT MEAN TO BE A WOMAN? (PART 2)</w:t>
            </w:r>
          </w:p>
        </w:tc>
      </w:tr>
      <w:tr w:rsidR="00B40B95" w:rsidRPr="00461F07" w14:paraId="17972C69" w14:textId="77777777" w:rsidTr="00F77EB2">
        <w:trPr>
          <w:trHeight w:val="300"/>
        </w:trPr>
        <w:tc>
          <w:tcPr>
            <w:tcW w:w="9067" w:type="dxa"/>
          </w:tcPr>
          <w:p w14:paraId="3D30E392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C56696" w14:paraId="2528A184" w14:textId="77777777" w:rsidTr="00F77EB2">
        <w:trPr>
          <w:trHeight w:val="300"/>
        </w:trPr>
        <w:tc>
          <w:tcPr>
            <w:tcW w:w="9067" w:type="dxa"/>
          </w:tcPr>
          <w:p w14:paraId="1D8F7FDA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3.1: How we learn to be women (and men)</w:t>
            </w:r>
          </w:p>
        </w:tc>
      </w:tr>
      <w:tr w:rsidR="00B40B95" w:rsidRPr="00C56696" w14:paraId="18982475" w14:textId="77777777" w:rsidTr="00F77EB2">
        <w:trPr>
          <w:trHeight w:val="300"/>
        </w:trPr>
        <w:tc>
          <w:tcPr>
            <w:tcW w:w="9067" w:type="dxa"/>
          </w:tcPr>
          <w:p w14:paraId="22C91E32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3.2: The work we do and the value placed on it</w:t>
            </w:r>
          </w:p>
        </w:tc>
      </w:tr>
      <w:tr w:rsidR="00B40B95" w:rsidRPr="00C56696" w14:paraId="6F17EBF1" w14:textId="77777777" w:rsidTr="00F77EB2">
        <w:trPr>
          <w:trHeight w:val="300"/>
        </w:trPr>
        <w:tc>
          <w:tcPr>
            <w:tcW w:w="9067" w:type="dxa"/>
          </w:tcPr>
          <w:p w14:paraId="1FBB4A23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3.3: Closing the session</w:t>
            </w:r>
          </w:p>
        </w:tc>
      </w:tr>
      <w:tr w:rsidR="00B40B95" w:rsidRPr="00461F07" w14:paraId="79F273C2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03C3647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4: POWER AND EMPOWERMENT</w:t>
            </w:r>
          </w:p>
        </w:tc>
      </w:tr>
      <w:tr w:rsidR="00B40B95" w:rsidRPr="00C56696" w14:paraId="43395BB7" w14:textId="77777777" w:rsidTr="00F77EB2">
        <w:trPr>
          <w:trHeight w:val="300"/>
        </w:trPr>
        <w:tc>
          <w:tcPr>
            <w:tcW w:w="9067" w:type="dxa"/>
          </w:tcPr>
          <w:p w14:paraId="654FD8B4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Important note for mentors regarding women's comfort and safety</w:t>
            </w:r>
          </w:p>
        </w:tc>
      </w:tr>
      <w:tr w:rsidR="00B40B95" w:rsidRPr="00461F07" w14:paraId="76E32D24" w14:textId="77777777" w:rsidTr="00F77EB2">
        <w:trPr>
          <w:trHeight w:val="300"/>
        </w:trPr>
        <w:tc>
          <w:tcPr>
            <w:tcW w:w="9067" w:type="dxa"/>
          </w:tcPr>
          <w:p w14:paraId="0A804BA8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461F07" w14:paraId="4E788C0B" w14:textId="77777777" w:rsidTr="00F77EB2">
        <w:trPr>
          <w:trHeight w:val="300"/>
        </w:trPr>
        <w:tc>
          <w:tcPr>
            <w:tcW w:w="9067" w:type="dxa"/>
          </w:tcPr>
          <w:p w14:paraId="0447B85D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4.1 Balance of power</w:t>
            </w:r>
          </w:p>
        </w:tc>
      </w:tr>
      <w:tr w:rsidR="00B40B95" w:rsidRPr="00C56696" w14:paraId="290772FD" w14:textId="77777777" w:rsidTr="00F77EB2">
        <w:trPr>
          <w:trHeight w:val="300"/>
        </w:trPr>
        <w:tc>
          <w:tcPr>
            <w:tcW w:w="9067" w:type="dxa"/>
          </w:tcPr>
          <w:p w14:paraId="01A16E0C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4.2: Exploring the meaning of power</w:t>
            </w:r>
          </w:p>
        </w:tc>
      </w:tr>
      <w:tr w:rsidR="00B40B95" w:rsidRPr="00C56696" w14:paraId="48E5638E" w14:textId="77777777" w:rsidTr="00F77EB2">
        <w:trPr>
          <w:trHeight w:val="300"/>
        </w:trPr>
        <w:tc>
          <w:tcPr>
            <w:tcW w:w="9067" w:type="dxa"/>
          </w:tcPr>
          <w:p w14:paraId="1DD3295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4.3: Who has power and how they use it</w:t>
            </w:r>
          </w:p>
        </w:tc>
      </w:tr>
      <w:tr w:rsidR="00B40B95" w:rsidRPr="00C56696" w14:paraId="78ED2290" w14:textId="77777777" w:rsidTr="00F77EB2">
        <w:trPr>
          <w:trHeight w:val="300"/>
        </w:trPr>
        <w:tc>
          <w:tcPr>
            <w:tcW w:w="9067" w:type="dxa"/>
          </w:tcPr>
          <w:p w14:paraId="23290D3A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4.4: The circle of discrimination</w:t>
            </w:r>
          </w:p>
        </w:tc>
      </w:tr>
      <w:tr w:rsidR="00B40B95" w:rsidRPr="00C56696" w14:paraId="7AB2D28B" w14:textId="77777777" w:rsidTr="00F77EB2">
        <w:trPr>
          <w:trHeight w:val="300"/>
        </w:trPr>
        <w:tc>
          <w:tcPr>
            <w:tcW w:w="9067" w:type="dxa"/>
          </w:tcPr>
          <w:p w14:paraId="3C53ECDE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4.5: Closing the session</w:t>
            </w:r>
          </w:p>
        </w:tc>
      </w:tr>
      <w:tr w:rsidR="00B40B95" w:rsidRPr="00C56696" w14:paraId="02AB899D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39440CCB" w14:textId="77777777" w:rsidR="00B40B95" w:rsidRPr="00461F07" w:rsidRDefault="00B40B95" w:rsidP="00F77EB2">
            <w:pPr>
              <w:spacing w:after="0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5: WHAT IS VIOLENCE?</w:t>
            </w:r>
          </w:p>
        </w:tc>
      </w:tr>
      <w:tr w:rsidR="00B40B95" w:rsidRPr="00461F07" w14:paraId="49C7CCA3" w14:textId="77777777" w:rsidTr="00F77EB2">
        <w:trPr>
          <w:trHeight w:val="300"/>
        </w:trPr>
        <w:tc>
          <w:tcPr>
            <w:tcW w:w="9067" w:type="dxa"/>
          </w:tcPr>
          <w:p w14:paraId="09CAF28D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461F07" w14:paraId="249B7A5E" w14:textId="77777777" w:rsidTr="00F77EB2">
        <w:trPr>
          <w:trHeight w:val="300"/>
        </w:trPr>
        <w:tc>
          <w:tcPr>
            <w:tcW w:w="9067" w:type="dxa"/>
          </w:tcPr>
          <w:p w14:paraId="110269A4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5.1: Types of violence</w:t>
            </w:r>
          </w:p>
        </w:tc>
      </w:tr>
      <w:tr w:rsidR="00B40B95" w:rsidRPr="00C56696" w14:paraId="7D9DBAFB" w14:textId="77777777" w:rsidTr="00F77EB2">
        <w:trPr>
          <w:trHeight w:val="300"/>
        </w:trPr>
        <w:tc>
          <w:tcPr>
            <w:tcW w:w="9067" w:type="dxa"/>
          </w:tcPr>
          <w:p w14:paraId="7BB22E0E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5.2: The cycle of domestic violence</w:t>
            </w:r>
          </w:p>
        </w:tc>
      </w:tr>
      <w:tr w:rsidR="00B40B95" w:rsidRPr="00C56696" w14:paraId="5671D7AE" w14:textId="77777777" w:rsidTr="00F77EB2">
        <w:trPr>
          <w:trHeight w:val="300"/>
        </w:trPr>
        <w:tc>
          <w:tcPr>
            <w:tcW w:w="9067" w:type="dxa"/>
          </w:tcPr>
          <w:p w14:paraId="271B1E9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5.3: Consequences of gender violence</w:t>
            </w:r>
          </w:p>
        </w:tc>
      </w:tr>
      <w:tr w:rsidR="00B40B95" w:rsidRPr="00C56696" w14:paraId="14D3BD02" w14:textId="77777777" w:rsidTr="00F77EB2">
        <w:trPr>
          <w:trHeight w:val="300"/>
        </w:trPr>
        <w:tc>
          <w:tcPr>
            <w:tcW w:w="9067" w:type="dxa"/>
          </w:tcPr>
          <w:p w14:paraId="686C10F7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5.4: Closing the session</w:t>
            </w:r>
          </w:p>
        </w:tc>
      </w:tr>
      <w:tr w:rsidR="00B40B95" w:rsidRPr="00C56696" w14:paraId="0DC3D3FD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1A06B113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6: STAYING SAFE FROM VIOLENCE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4CA80EE8" w14:textId="77777777" w:rsidTr="00F77EB2">
        <w:trPr>
          <w:trHeight w:val="300"/>
        </w:trPr>
        <w:tc>
          <w:tcPr>
            <w:tcW w:w="9067" w:type="dxa"/>
          </w:tcPr>
          <w:p w14:paraId="2CA8393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C56696" w14:paraId="41123B52" w14:textId="77777777" w:rsidTr="00F77EB2">
        <w:trPr>
          <w:trHeight w:val="300"/>
        </w:trPr>
        <w:tc>
          <w:tcPr>
            <w:tcW w:w="9067" w:type="dxa"/>
          </w:tcPr>
          <w:p w14:paraId="6650B3E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6.1: Violence in daily life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42210799" w14:textId="77777777" w:rsidTr="00F77EB2">
        <w:trPr>
          <w:trHeight w:val="300"/>
        </w:trPr>
        <w:tc>
          <w:tcPr>
            <w:tcW w:w="9067" w:type="dxa"/>
          </w:tcPr>
          <w:p w14:paraId="737A9E8A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6.2: Staying safe from violence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4D3B90DB" w14:textId="77777777" w:rsidTr="00F77EB2">
        <w:trPr>
          <w:trHeight w:val="300"/>
        </w:trPr>
        <w:tc>
          <w:tcPr>
            <w:tcW w:w="9067" w:type="dxa"/>
          </w:tcPr>
          <w:p w14:paraId="082D4EFA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6.3: The map of power and violence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4EC1CE62" w14:textId="77777777" w:rsidTr="00F77EB2">
        <w:trPr>
          <w:trHeight w:val="300"/>
        </w:trPr>
        <w:tc>
          <w:tcPr>
            <w:tcW w:w="9067" w:type="dxa"/>
          </w:tcPr>
          <w:p w14:paraId="0130F8B4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6.4: Closing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26E098C2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7C1759E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7 MEETING 1: MY EMOTIONAL WELL-BEING AND GOOD FAMILY TREATMENT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6F5E5AF1" w14:textId="77777777" w:rsidTr="00F77EB2">
        <w:trPr>
          <w:trHeight w:val="300"/>
        </w:trPr>
        <w:tc>
          <w:tcPr>
            <w:tcW w:w="9067" w:type="dxa"/>
          </w:tcPr>
          <w:p w14:paraId="115119F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7.1: Emotions, their sensations and forms of expr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04C1FD47" w14:textId="77777777" w:rsidTr="00F77EB2">
        <w:trPr>
          <w:trHeight w:val="300"/>
        </w:trPr>
        <w:tc>
          <w:tcPr>
            <w:tcW w:w="9067" w:type="dxa"/>
          </w:tcPr>
          <w:p w14:paraId="11D3C890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lastRenderedPageBreak/>
              <w:t>Activity 7.2: Care routes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235A68CC" w14:textId="77777777" w:rsidTr="00F77EB2">
        <w:trPr>
          <w:trHeight w:val="300"/>
        </w:trPr>
        <w:tc>
          <w:tcPr>
            <w:tcW w:w="9067" w:type="dxa"/>
          </w:tcPr>
          <w:p w14:paraId="211E52C7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7.3: We manage emotions in good family treatment.</w:t>
            </w:r>
          </w:p>
        </w:tc>
      </w:tr>
      <w:tr w:rsidR="00B40B95" w:rsidRPr="00C56696" w14:paraId="017AC709" w14:textId="77777777" w:rsidTr="00F77EB2">
        <w:trPr>
          <w:trHeight w:val="300"/>
        </w:trPr>
        <w:tc>
          <w:tcPr>
            <w:tcW w:w="9067" w:type="dxa"/>
          </w:tcPr>
          <w:p w14:paraId="5E731F0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7.4 Closing the session</w:t>
            </w:r>
          </w:p>
        </w:tc>
      </w:tr>
      <w:tr w:rsidR="00B40B95" w:rsidRPr="00C56696" w14:paraId="4C20AEC6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5E32562C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18"/>
                <w:szCs w:val="18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 xml:space="preserve">SESSION 7 MEETING </w:t>
            </w: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18"/>
                <w:szCs w:val="18"/>
                <w:lang w:val="es-ES_tradnl"/>
              </w:rPr>
              <w:t>2: HEALTHY COUPLE RELATIONSHIPS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18"/>
                <w:szCs w:val="18"/>
                <w:lang w:val="es-ES_tradnl"/>
              </w:rPr>
              <w:t> </w:t>
            </w:r>
          </w:p>
        </w:tc>
      </w:tr>
      <w:tr w:rsidR="00B40B95" w:rsidRPr="00461F07" w14:paraId="0498624A" w14:textId="77777777" w:rsidTr="00F77EB2">
        <w:trPr>
          <w:trHeight w:val="300"/>
        </w:trPr>
        <w:tc>
          <w:tcPr>
            <w:tcW w:w="9067" w:type="dxa"/>
          </w:tcPr>
          <w:p w14:paraId="1CDDD09A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18"/>
                <w:szCs w:val="18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18"/>
                <w:szCs w:val="18"/>
                <w:lang w:val="es-ES_tradnl"/>
              </w:rPr>
              <w:t>Welcome and summary</w:t>
            </w:r>
          </w:p>
        </w:tc>
      </w:tr>
      <w:tr w:rsidR="00B40B95" w:rsidRPr="00461F07" w14:paraId="3571E6D1" w14:textId="77777777" w:rsidTr="00F77EB2">
        <w:trPr>
          <w:trHeight w:val="300"/>
        </w:trPr>
        <w:tc>
          <w:tcPr>
            <w:tcW w:w="9067" w:type="dxa"/>
          </w:tcPr>
          <w:p w14:paraId="64FF6927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7.1: My Relationships</w:t>
            </w:r>
          </w:p>
        </w:tc>
      </w:tr>
      <w:tr w:rsidR="00B40B95" w:rsidRPr="00461F07" w14:paraId="307A1E60" w14:textId="77777777" w:rsidTr="00F77EB2">
        <w:trPr>
          <w:trHeight w:val="300"/>
        </w:trPr>
        <w:tc>
          <w:tcPr>
            <w:tcW w:w="9067" w:type="dxa"/>
          </w:tcPr>
          <w:p w14:paraId="6DB0BE1C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7.2: Healthy Relationships</w:t>
            </w:r>
          </w:p>
        </w:tc>
      </w:tr>
      <w:tr w:rsidR="00B40B95" w:rsidRPr="00C56696" w14:paraId="17982831" w14:textId="77777777" w:rsidTr="00F77EB2">
        <w:trPr>
          <w:trHeight w:val="300"/>
        </w:trPr>
        <w:tc>
          <w:tcPr>
            <w:tcW w:w="9067" w:type="dxa"/>
          </w:tcPr>
          <w:p w14:paraId="57EC196C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7.3: Healthy and unhealthy relationships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20C70809" w14:textId="77777777" w:rsidTr="00F77EB2">
        <w:trPr>
          <w:trHeight w:val="300"/>
        </w:trPr>
        <w:tc>
          <w:tcPr>
            <w:tcW w:w="9067" w:type="dxa"/>
          </w:tcPr>
          <w:p w14:paraId="434A9F1E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18"/>
                <w:szCs w:val="18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18"/>
                <w:szCs w:val="18"/>
                <w:lang w:val="es-ES_tradnl"/>
              </w:rPr>
              <w:t>Activity 7.4 Closing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18"/>
                <w:szCs w:val="18"/>
                <w:lang w:val="es-ES_tradnl"/>
              </w:rPr>
              <w:t> </w:t>
            </w:r>
          </w:p>
        </w:tc>
      </w:tr>
      <w:tr w:rsidR="00B40B95" w:rsidRPr="00461F07" w14:paraId="2A501407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0E8BF55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8: ADOLESCENCE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3DEDBCF4" w14:textId="77777777" w:rsidTr="00F77EB2">
        <w:trPr>
          <w:trHeight w:val="300"/>
        </w:trPr>
        <w:tc>
          <w:tcPr>
            <w:tcW w:w="9067" w:type="dxa"/>
          </w:tcPr>
          <w:p w14:paraId="5D1D08F6" w14:textId="77777777" w:rsidR="00B40B95" w:rsidRPr="00D157B9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157B9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n-US"/>
              </w:rPr>
              <w:t>Activity 8.1 Physical and emotional changes in boys and girls</w:t>
            </w:r>
            <w:r w:rsidRPr="00D157B9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B40B95" w:rsidRPr="00461F07" w14:paraId="38ADE515" w14:textId="77777777" w:rsidTr="00F77EB2">
        <w:trPr>
          <w:trHeight w:val="300"/>
        </w:trPr>
        <w:tc>
          <w:tcPr>
            <w:tcW w:w="9067" w:type="dxa"/>
          </w:tcPr>
          <w:p w14:paraId="6476B29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8.2 Reproductive myths</w:t>
            </w:r>
          </w:p>
        </w:tc>
      </w:tr>
      <w:tr w:rsidR="00B40B95" w:rsidRPr="00C56696" w14:paraId="0AEF9976" w14:textId="77777777" w:rsidTr="00F77EB2">
        <w:trPr>
          <w:trHeight w:val="300"/>
        </w:trPr>
        <w:tc>
          <w:tcPr>
            <w:tcW w:w="9067" w:type="dxa"/>
          </w:tcPr>
          <w:p w14:paraId="023A2023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8.3 Rights of adolescent girls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1B19B8BD" w14:textId="77777777" w:rsidTr="00F77EB2">
        <w:trPr>
          <w:trHeight w:val="300"/>
        </w:trPr>
        <w:tc>
          <w:tcPr>
            <w:tcW w:w="9067" w:type="dxa"/>
          </w:tcPr>
          <w:p w14:paraId="24DF06EF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8.4 Closing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1BF685AE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44D0DE8C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9 TEENAGE GIRLS AND VG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68C83376" w14:textId="77777777" w:rsidTr="00F77EB2">
        <w:trPr>
          <w:trHeight w:val="300"/>
        </w:trPr>
        <w:tc>
          <w:tcPr>
            <w:tcW w:w="9067" w:type="dxa"/>
          </w:tcPr>
          <w:p w14:paraId="5B7313B7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C56696" w14:paraId="2131974B" w14:textId="77777777" w:rsidTr="00F77EB2">
        <w:trPr>
          <w:trHeight w:val="300"/>
        </w:trPr>
        <w:tc>
          <w:tcPr>
            <w:tcW w:w="9067" w:type="dxa"/>
          </w:tcPr>
          <w:p w14:paraId="636B29D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9.1 Understanding violence against adolescent girls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58C248E6" w14:textId="77777777" w:rsidTr="00F77EB2">
        <w:trPr>
          <w:trHeight w:val="300"/>
        </w:trPr>
        <w:tc>
          <w:tcPr>
            <w:tcW w:w="9067" w:type="dxa"/>
          </w:tcPr>
          <w:p w14:paraId="0685DED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9.2 Consequences of violence for adolescents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5C71A1EB" w14:textId="77777777" w:rsidTr="00F77EB2">
        <w:trPr>
          <w:trHeight w:val="300"/>
        </w:trPr>
        <w:tc>
          <w:tcPr>
            <w:tcW w:w="9067" w:type="dxa"/>
          </w:tcPr>
          <w:p w14:paraId="30739040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9.3 Protecting adolescent girls from violence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3770106B" w14:textId="77777777" w:rsidTr="00F77EB2">
        <w:trPr>
          <w:trHeight w:val="300"/>
        </w:trPr>
        <w:tc>
          <w:tcPr>
            <w:tcW w:w="9067" w:type="dxa"/>
          </w:tcPr>
          <w:p w14:paraId="0E5D96D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9.4 Closing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6EE539F8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6132A4B2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10 LISTENING AND COMMUNICATION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430C5363" w14:textId="77777777" w:rsidTr="00F77EB2">
        <w:trPr>
          <w:trHeight w:val="300"/>
        </w:trPr>
        <w:tc>
          <w:tcPr>
            <w:tcW w:w="9067" w:type="dxa"/>
          </w:tcPr>
          <w:p w14:paraId="6AEDE237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461F07" w14:paraId="3C19E3A5" w14:textId="77777777" w:rsidTr="00F77EB2">
        <w:trPr>
          <w:trHeight w:val="300"/>
        </w:trPr>
        <w:tc>
          <w:tcPr>
            <w:tcW w:w="9067" w:type="dxa"/>
          </w:tcPr>
          <w:p w14:paraId="4AE7DD1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0.1 Listening Skills</w:t>
            </w:r>
          </w:p>
        </w:tc>
      </w:tr>
      <w:tr w:rsidR="00B40B95" w:rsidRPr="00C56696" w14:paraId="3559AEA8" w14:textId="77777777" w:rsidTr="00F77EB2">
        <w:trPr>
          <w:trHeight w:val="300"/>
        </w:trPr>
        <w:tc>
          <w:tcPr>
            <w:tcW w:w="9067" w:type="dxa"/>
          </w:tcPr>
          <w:p w14:paraId="483F096E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0.2 Communication between mother and childre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074F0DDC" w14:textId="77777777" w:rsidTr="00F77EB2">
        <w:trPr>
          <w:trHeight w:val="300"/>
        </w:trPr>
        <w:tc>
          <w:tcPr>
            <w:tcW w:w="9067" w:type="dxa"/>
          </w:tcPr>
          <w:p w14:paraId="4C8E39DF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0.3 Empathy between mothers and daughters (and sons)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10631BD9" w14:textId="77777777" w:rsidTr="00F77EB2">
        <w:trPr>
          <w:trHeight w:val="300"/>
        </w:trPr>
        <w:tc>
          <w:tcPr>
            <w:tcW w:w="9067" w:type="dxa"/>
          </w:tcPr>
          <w:p w14:paraId="7ED36F5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0.4 Closing of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60559F32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453012FF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11 HEALTHY FAMILY ENVIRONMENT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7270F7C6" w14:textId="77777777" w:rsidTr="00F77EB2">
        <w:trPr>
          <w:trHeight w:val="300"/>
        </w:trPr>
        <w:tc>
          <w:tcPr>
            <w:tcW w:w="9067" w:type="dxa"/>
          </w:tcPr>
          <w:p w14:paraId="4FC923D8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C56696" w14:paraId="5533829F" w14:textId="77777777" w:rsidTr="00F77EB2">
        <w:trPr>
          <w:trHeight w:val="300"/>
        </w:trPr>
        <w:tc>
          <w:tcPr>
            <w:tcW w:w="9067" w:type="dxa"/>
          </w:tcPr>
          <w:p w14:paraId="72DE4CC1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1.1 Family Rules and Expectations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5378D1A7" w14:textId="77777777" w:rsidTr="00F77EB2">
        <w:trPr>
          <w:trHeight w:val="300"/>
        </w:trPr>
        <w:tc>
          <w:tcPr>
            <w:tcW w:w="9067" w:type="dxa"/>
          </w:tcPr>
          <w:p w14:paraId="3426E701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1.2 Decisions at home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416B8FFC" w14:textId="77777777" w:rsidTr="00F77EB2">
        <w:trPr>
          <w:trHeight w:val="300"/>
        </w:trPr>
        <w:tc>
          <w:tcPr>
            <w:tcW w:w="9067" w:type="dxa"/>
          </w:tcPr>
          <w:p w14:paraId="5D0FC7A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1.3 Resolving disagreements</w:t>
            </w:r>
          </w:p>
        </w:tc>
      </w:tr>
      <w:tr w:rsidR="00B40B95" w:rsidRPr="00C56696" w14:paraId="78EF5F52" w14:textId="77777777" w:rsidTr="00F77EB2">
        <w:trPr>
          <w:trHeight w:val="300"/>
        </w:trPr>
        <w:tc>
          <w:tcPr>
            <w:tcW w:w="9067" w:type="dxa"/>
          </w:tcPr>
          <w:p w14:paraId="567F9E7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1.4 Closing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411C4BBB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1228C50D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12 POSITIVE PARENTING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7F26E0F4" w14:textId="77777777" w:rsidTr="00F77EB2">
        <w:trPr>
          <w:trHeight w:val="300"/>
        </w:trPr>
        <w:tc>
          <w:tcPr>
            <w:tcW w:w="9067" w:type="dxa"/>
          </w:tcPr>
          <w:p w14:paraId="75920DC3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C56696" w14:paraId="029C4764" w14:textId="77777777" w:rsidTr="00F77EB2">
        <w:trPr>
          <w:trHeight w:val="300"/>
        </w:trPr>
        <w:tc>
          <w:tcPr>
            <w:tcW w:w="9067" w:type="dxa"/>
          </w:tcPr>
          <w:p w14:paraId="1190FF3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2.1 My parents' legacy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73B540A4" w14:textId="77777777" w:rsidTr="00F77EB2">
        <w:trPr>
          <w:trHeight w:val="300"/>
        </w:trPr>
        <w:tc>
          <w:tcPr>
            <w:tcW w:w="9067" w:type="dxa"/>
          </w:tcPr>
          <w:p w14:paraId="406B695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2.2 Positive parenting techniques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72FF0AC0" w14:textId="77777777" w:rsidTr="00F77EB2">
        <w:trPr>
          <w:trHeight w:val="300"/>
        </w:trPr>
        <w:tc>
          <w:tcPr>
            <w:tcW w:w="9067" w:type="dxa"/>
          </w:tcPr>
          <w:p w14:paraId="0B7DC519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2.3 Closing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C56696" w14:paraId="32C7A0CE" w14:textId="77777777" w:rsidTr="00F77EB2">
        <w:trPr>
          <w:trHeight w:val="300"/>
        </w:trPr>
        <w:tc>
          <w:tcPr>
            <w:tcW w:w="9067" w:type="dxa"/>
          </w:tcPr>
          <w:p w14:paraId="3D4C4A35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2.4 Closing the session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173256A7" w14:textId="77777777" w:rsidTr="00F77EB2">
        <w:trPr>
          <w:trHeight w:val="300"/>
        </w:trPr>
        <w:tc>
          <w:tcPr>
            <w:tcW w:w="9067" w:type="dxa"/>
            <w:shd w:val="clear" w:color="auto" w:fill="A02B93" w:themeFill="accent5"/>
          </w:tcPr>
          <w:p w14:paraId="2F70D89A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  <w:lang w:val="es-ES_tradnl"/>
              </w:rPr>
              <w:t>SESSION 13 LOOKING FORWARD</w:t>
            </w:r>
            <w:r w:rsidRPr="00461F07">
              <w:rPr>
                <w:rStyle w:val="eop"/>
                <w:rFonts w:ascii="Arial" w:eastAsia="Century Gothic" w:hAnsi="Arial" w:cs="Arial"/>
                <w:color w:val="FFFFFF" w:themeColor="background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1BF34EC7" w14:textId="77777777" w:rsidTr="00F77EB2">
        <w:trPr>
          <w:trHeight w:val="300"/>
        </w:trPr>
        <w:tc>
          <w:tcPr>
            <w:tcW w:w="9067" w:type="dxa"/>
          </w:tcPr>
          <w:p w14:paraId="0132FBD2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Welcome and summary</w:t>
            </w:r>
          </w:p>
        </w:tc>
      </w:tr>
      <w:tr w:rsidR="00B40B95" w:rsidRPr="00C56696" w14:paraId="122361C3" w14:textId="77777777" w:rsidTr="00F77EB2">
        <w:trPr>
          <w:trHeight w:val="300"/>
        </w:trPr>
        <w:tc>
          <w:tcPr>
            <w:tcW w:w="9067" w:type="dxa"/>
          </w:tcPr>
          <w:p w14:paraId="6021F791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3.1 This is me (part 2)!</w:t>
            </w:r>
            <w:r w:rsidRPr="00461F07">
              <w:rPr>
                <w:rStyle w:val="eop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 </w:t>
            </w:r>
          </w:p>
        </w:tc>
      </w:tr>
      <w:tr w:rsidR="00B40B95" w:rsidRPr="00461F07" w14:paraId="70B997D3" w14:textId="77777777" w:rsidTr="00F77EB2">
        <w:trPr>
          <w:trHeight w:val="300"/>
        </w:trPr>
        <w:tc>
          <w:tcPr>
            <w:tcW w:w="9067" w:type="dxa"/>
          </w:tcPr>
          <w:p w14:paraId="726A3D2B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lastRenderedPageBreak/>
              <w:t>Activity 13.2 I promise…</w:t>
            </w:r>
          </w:p>
        </w:tc>
      </w:tr>
      <w:tr w:rsidR="00B40B95" w:rsidRPr="00461F07" w14:paraId="464C37DC" w14:textId="77777777" w:rsidTr="00F77EB2">
        <w:trPr>
          <w:trHeight w:val="300"/>
        </w:trPr>
        <w:tc>
          <w:tcPr>
            <w:tcW w:w="9067" w:type="dxa"/>
          </w:tcPr>
          <w:p w14:paraId="1B026793" w14:textId="77777777" w:rsidR="00B40B95" w:rsidRPr="00461F07" w:rsidRDefault="00B40B95" w:rsidP="00F77EB2">
            <w:pPr>
              <w:spacing w:after="0"/>
              <w:jc w:val="both"/>
              <w:rPr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461F07">
              <w:rPr>
                <w:rStyle w:val="normaltextrun"/>
                <w:rFonts w:ascii="Arial" w:eastAsia="Century Gothic" w:hAnsi="Arial" w:cs="Arial"/>
                <w:color w:val="000000" w:themeColor="text1"/>
                <w:sz w:val="20"/>
                <w:szCs w:val="20"/>
                <w:lang w:val="es-ES_tradnl"/>
              </w:rPr>
              <w:t>Activity 13.3 The spider web</w:t>
            </w:r>
          </w:p>
        </w:tc>
      </w:tr>
    </w:tbl>
    <w:p w14:paraId="7507DB5E" w14:textId="77777777" w:rsidR="00B40B95" w:rsidRPr="00461F07" w:rsidRDefault="00B40B95" w:rsidP="00B40B95">
      <w:pPr>
        <w:spacing w:after="0" w:line="240" w:lineRule="auto"/>
        <w:jc w:val="both"/>
        <w:rPr>
          <w:rFonts w:ascii="Arial" w:eastAsia="Century Gothic" w:hAnsi="Arial" w:cs="Arial"/>
          <w:b/>
          <w:bCs/>
          <w:sz w:val="20"/>
          <w:szCs w:val="20"/>
          <w:lang w:val="es-ES_tradnl"/>
        </w:rPr>
      </w:pPr>
    </w:p>
    <w:p w14:paraId="4977AD4B" w14:textId="77777777" w:rsidR="00B40B95" w:rsidRPr="00461F07" w:rsidRDefault="00B40B95" w:rsidP="00B40B95">
      <w:pPr>
        <w:spacing w:after="0" w:line="240" w:lineRule="auto"/>
        <w:jc w:val="both"/>
        <w:rPr>
          <w:rFonts w:ascii="Arial" w:eastAsia="Century Gothic" w:hAnsi="Arial" w:cs="Arial"/>
          <w:sz w:val="20"/>
          <w:szCs w:val="20"/>
          <w:lang w:val="es-ES_tradnl"/>
        </w:rPr>
      </w:pPr>
    </w:p>
    <w:p w14:paraId="34B3E02D" w14:textId="192BA671" w:rsidR="00B40B95" w:rsidRDefault="001D6A91" w:rsidP="00B40B95">
      <w:pPr>
        <w:rPr>
          <w:rFonts w:ascii="Arial" w:eastAsia="Century Gothic,Times New Roman," w:hAnsi="Arial" w:cs="Arial"/>
          <w:b/>
          <w:bCs/>
          <w:noProof/>
          <w:color w:val="77206D" w:themeColor="accent5" w:themeShade="BF"/>
          <w:sz w:val="36"/>
          <w:szCs w:val="36"/>
        </w:rPr>
      </w:pPr>
      <w:r>
        <w:rPr>
          <w:rFonts w:ascii="Arial" w:eastAsia="Century Gothic,Times New Roman," w:hAnsi="Arial" w:cs="Arial"/>
          <w:b/>
          <w:bCs/>
          <w:noProof/>
          <w:color w:val="77206D" w:themeColor="accent5" w:themeShade="BF"/>
          <w:sz w:val="36"/>
          <w:szCs w:val="36"/>
        </w:rPr>
        <w:t>Curriculum Themes for Parents and/or Caregivers</w:t>
      </w:r>
    </w:p>
    <w:tbl>
      <w:tblPr>
        <w:tblStyle w:val="Sesion"/>
        <w:tblW w:w="8364" w:type="dxa"/>
        <w:tblLayout w:type="fixed"/>
        <w:tblLook w:val="0600" w:firstRow="0" w:lastRow="0" w:firstColumn="0" w:lastColumn="0" w:noHBand="1" w:noVBand="1"/>
      </w:tblPr>
      <w:tblGrid>
        <w:gridCol w:w="8364"/>
      </w:tblGrid>
      <w:tr w:rsidR="001D6A91" w:rsidRPr="003C5DE5" w14:paraId="6CA6CAB2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33B2C7C6" w14:textId="77777777" w:rsidR="001D6A91" w:rsidRPr="00BE5CB3" w:rsidRDefault="001D6A91" w:rsidP="00F77EB2">
            <w:pPr>
              <w:ind w:left="360"/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1: WHAT DOES IT MEAN TO BE A MAN?</w:t>
            </w:r>
          </w:p>
        </w:tc>
      </w:tr>
      <w:tr w:rsidR="001D6A91" w:rsidRPr="003C5DE5" w14:paraId="04A3677C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5BB11B6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.1 Icebreaker (spider web)</w:t>
            </w:r>
          </w:p>
        </w:tc>
      </w:tr>
      <w:tr w:rsidR="001D6A91" w:rsidRPr="003C5DE5" w14:paraId="3B064788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0BC5B6E6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.2 Group agreements</w:t>
            </w:r>
          </w:p>
        </w:tc>
      </w:tr>
      <w:tr w:rsidR="001D6A91" w:rsidRPr="003C5DE5" w14:paraId="59268657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AF30C29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.3 What does it mean to be a man in society?</w:t>
            </w:r>
          </w:p>
        </w:tc>
      </w:tr>
      <w:tr w:rsidR="001D6A91" w:rsidRPr="003C5DE5" w14:paraId="384A32B8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5FCA4C7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.4 Closing the session</w:t>
            </w:r>
          </w:p>
        </w:tc>
      </w:tr>
      <w:tr w:rsidR="001D6A91" w:rsidRPr="003C5DE5" w14:paraId="419BF724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1188A12D" w14:textId="77777777" w:rsidR="001D6A91" w:rsidRPr="00BE5CB3" w:rsidRDefault="001D6A91" w:rsidP="00F77EB2">
            <w:pPr>
              <w:ind w:left="360"/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2: GENDER SOCIALIZATION</w:t>
            </w:r>
          </w:p>
        </w:tc>
      </w:tr>
      <w:tr w:rsidR="001D6A91" w:rsidRPr="003C5DE5" w14:paraId="1789C168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764F7F9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59568FEB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ACD843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2.1 How we learn to be men (and women)</w:t>
            </w:r>
          </w:p>
        </w:tc>
      </w:tr>
      <w:tr w:rsidR="001D6A91" w:rsidRPr="003C5DE5" w14:paraId="5BB71BFF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8DC04F5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2.2 Men's box, Women's box</w:t>
            </w:r>
          </w:p>
        </w:tc>
      </w:tr>
      <w:tr w:rsidR="001D6A91" w:rsidRPr="003C5DE5" w14:paraId="6740A2AE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AB9DC2E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2.3 Sex and gender</w:t>
            </w:r>
          </w:p>
        </w:tc>
      </w:tr>
      <w:tr w:rsidR="001D6A91" w:rsidRPr="003C5DE5" w14:paraId="6AD6200F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5ADE27A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2.4 Closing the session</w:t>
            </w:r>
          </w:p>
        </w:tc>
      </w:tr>
      <w:tr w:rsidR="001D6A91" w:rsidRPr="003C5DE5" w14:paraId="08E5F125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3398D311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b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3: GENDER ROLES</w:t>
            </w:r>
          </w:p>
        </w:tc>
      </w:tr>
      <w:tr w:rsidR="001D6A91" w:rsidRPr="003C5DE5" w14:paraId="35BAD9B0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860D43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542B7591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C3E1153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3.1: Gender values</w:t>
            </w:r>
          </w:p>
        </w:tc>
      </w:tr>
      <w:tr w:rsidR="001D6A91" w:rsidRPr="003C5DE5" w14:paraId="1116A462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24A2268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3.2: The work we do and the value given to it</w:t>
            </w:r>
          </w:p>
        </w:tc>
      </w:tr>
      <w:tr w:rsidR="001D6A91" w:rsidRPr="003C5DE5" w14:paraId="0580AA0F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CAD0AB6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3.3 Closing the session</w:t>
            </w:r>
          </w:p>
        </w:tc>
      </w:tr>
      <w:tr w:rsidR="001D6A91" w:rsidRPr="003C5DE5" w14:paraId="4C2BC41D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3408AEEF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b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4: POWER AND DISCRIMINATION</w:t>
            </w:r>
          </w:p>
        </w:tc>
      </w:tr>
      <w:tr w:rsidR="001D6A91" w:rsidRPr="003C5DE5" w14:paraId="5B2FDC02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60F7CB4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746A97E6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61811AA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4.1 Balance of power</w:t>
            </w:r>
          </w:p>
        </w:tc>
      </w:tr>
      <w:tr w:rsidR="001D6A91" w:rsidRPr="003C5DE5" w14:paraId="45161E13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8523709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4.2 Building a new world</w:t>
            </w:r>
          </w:p>
        </w:tc>
      </w:tr>
      <w:tr w:rsidR="001D6A91" w:rsidRPr="003C5DE5" w14:paraId="3850E842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C8C9584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4.3 The circle of discrimination</w:t>
            </w:r>
          </w:p>
        </w:tc>
      </w:tr>
      <w:tr w:rsidR="001D6A91" w:rsidRPr="003C5DE5" w14:paraId="5B0C0E76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2EAF6D5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4.4 Closing the session</w:t>
            </w:r>
          </w:p>
        </w:tc>
      </w:tr>
      <w:tr w:rsidR="001D6A91" w:rsidRPr="003C5DE5" w14:paraId="54F3F821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7893B0D6" w14:textId="77777777" w:rsidR="001D6A91" w:rsidRPr="00BE5CB3" w:rsidRDefault="001D6A91" w:rsidP="00F77EB2">
            <w:pPr>
              <w:ind w:left="360"/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</w:rPr>
              <w:t>SESSION 5: TYPES OF VIOLENCE</w:t>
            </w:r>
          </w:p>
        </w:tc>
      </w:tr>
      <w:tr w:rsidR="001D6A91" w:rsidRPr="003C5DE5" w14:paraId="6E5F8E34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E82E387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2B440E02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2DF4AC3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5.1 Children's games</w:t>
            </w:r>
          </w:p>
        </w:tc>
      </w:tr>
      <w:tr w:rsidR="001D6A91" w:rsidRPr="003C5DE5" w14:paraId="069DEE8A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CDA1D2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5.2 Violence in our lives</w:t>
            </w:r>
          </w:p>
        </w:tc>
      </w:tr>
      <w:tr w:rsidR="001D6A91" w:rsidRPr="003C5DE5" w14:paraId="47604D58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3D4D79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5.3 Closing the session</w:t>
            </w:r>
          </w:p>
        </w:tc>
      </w:tr>
      <w:tr w:rsidR="001D6A91" w:rsidRPr="003C5DE5" w14:paraId="67611163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54840282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b/>
                <w:bCs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b/>
                <w:bCs/>
                <w:color w:val="FFFFFF" w:themeColor="background1"/>
                <w:sz w:val="20"/>
                <w:szCs w:val="20"/>
              </w:rPr>
              <w:t>SESSION 6: GENDER-BASED VIOLENCE (GBV)</w:t>
            </w:r>
          </w:p>
        </w:tc>
      </w:tr>
      <w:tr w:rsidR="001D6A91" w:rsidRPr="003C5DE5" w14:paraId="165EC0D6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1E4ECD7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63BB8704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C188538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Activity 6.1 Who uses violence and why?</w:t>
            </w:r>
          </w:p>
        </w:tc>
      </w:tr>
      <w:tr w:rsidR="001D6A91" w:rsidRPr="003C5DE5" w14:paraId="67E395B1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C377DD8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6.2 Consequences of gender violence</w:t>
            </w:r>
          </w:p>
        </w:tc>
      </w:tr>
      <w:tr w:rsidR="001D6A91" w:rsidRPr="003C5DE5" w14:paraId="15F469DA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0F2996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6.3 The cycle of domestic violence</w:t>
            </w:r>
          </w:p>
        </w:tc>
      </w:tr>
      <w:tr w:rsidR="001D6A91" w:rsidRPr="003C5DE5" w14:paraId="3D0F6300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C8D8AB7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6.4 Closing the session</w:t>
            </w:r>
          </w:p>
        </w:tc>
      </w:tr>
      <w:tr w:rsidR="001D6A91" w:rsidRPr="003C5DE5" w14:paraId="0098A106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1255CCA5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b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7 MEETING 1: GBV PREVENTION</w:t>
            </w:r>
          </w:p>
        </w:tc>
      </w:tr>
      <w:tr w:rsidR="001D6A91" w:rsidRPr="003C5DE5" w14:paraId="3985BC72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A6616CD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10AA3960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A9B3E19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7.1 Violence in daily life</w:t>
            </w:r>
          </w:p>
        </w:tc>
      </w:tr>
      <w:tr w:rsidR="001D6A91" w:rsidRPr="003C5DE5" w14:paraId="41671393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D67C7C0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lastRenderedPageBreak/>
              <w:t>Activity 7.2 Taking a stand against violence</w:t>
            </w:r>
          </w:p>
        </w:tc>
      </w:tr>
      <w:tr w:rsidR="001D6A91" w:rsidRPr="003C5DE5" w14:paraId="44F73A5E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A66CDF0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7.3 The map of power and violence</w:t>
            </w:r>
          </w:p>
        </w:tc>
      </w:tr>
      <w:tr w:rsidR="001D6A91" w:rsidRPr="003C5DE5" w14:paraId="64616438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B86FB3E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7.4 Closing the session</w:t>
            </w:r>
          </w:p>
        </w:tc>
      </w:tr>
      <w:tr w:rsidR="001D6A91" w:rsidRPr="003C5DE5" w14:paraId="7010BB4A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074EAB5D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b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7 MEETING 2: MY EMOTIONAL WELL-BEING AND GOOD FAMILY TREATMENT</w:t>
            </w:r>
          </w:p>
        </w:tc>
      </w:tr>
      <w:tr w:rsidR="001D6A91" w:rsidRPr="003C5DE5" w14:paraId="61D112B9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CEE020A" w14:textId="77777777" w:rsidR="001D6A91" w:rsidRPr="003C5DE5" w:rsidRDefault="001D6A91" w:rsidP="00F77EB2">
            <w:pPr>
              <w:tabs>
                <w:tab w:val="left" w:pos="834"/>
                <w:tab w:val="left" w:pos="835"/>
              </w:tabs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13E408F9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CC81BEC" w14:textId="77777777" w:rsidR="001D6A91" w:rsidRPr="003C5DE5" w:rsidRDefault="001D6A91" w:rsidP="00F77EB2">
            <w:pPr>
              <w:tabs>
                <w:tab w:val="left" w:pos="834"/>
                <w:tab w:val="left" w:pos="835"/>
              </w:tabs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Activity 7.1: Emotions, their sensations and forms of expression</w:t>
            </w:r>
          </w:p>
        </w:tc>
      </w:tr>
      <w:tr w:rsidR="001D6A91" w:rsidRPr="003C5DE5" w14:paraId="5C3279CB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E3902F0" w14:textId="77777777" w:rsidR="001D6A91" w:rsidRPr="003C5DE5" w:rsidRDefault="001D6A91" w:rsidP="00F77EB2">
            <w:pPr>
              <w:tabs>
                <w:tab w:val="left" w:pos="834"/>
                <w:tab w:val="left" w:pos="835"/>
              </w:tabs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Activity 7.2: Care routes</w:t>
            </w:r>
          </w:p>
        </w:tc>
      </w:tr>
      <w:tr w:rsidR="001D6A91" w:rsidRPr="003C5DE5" w14:paraId="541DBD84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7773AF6" w14:textId="77777777" w:rsidR="001D6A91" w:rsidRPr="003C5DE5" w:rsidRDefault="001D6A91" w:rsidP="00F77EB2">
            <w:pPr>
              <w:tabs>
                <w:tab w:val="left" w:pos="834"/>
                <w:tab w:val="left" w:pos="835"/>
              </w:tabs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Activity 7.3: Managing emotions in good family relationships</w:t>
            </w:r>
          </w:p>
        </w:tc>
      </w:tr>
      <w:tr w:rsidR="001D6A91" w:rsidRPr="003C5DE5" w14:paraId="5366218B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3FC5C1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7.4: Closing the session</w:t>
            </w:r>
          </w:p>
        </w:tc>
      </w:tr>
      <w:tr w:rsidR="001D6A91" w:rsidRPr="003C5DE5" w14:paraId="77B6A867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1021B202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8: HEALTHY RELATIONSHIPS</w:t>
            </w:r>
          </w:p>
        </w:tc>
      </w:tr>
      <w:tr w:rsidR="001D6A91" w:rsidRPr="003C5DE5" w14:paraId="5A1AA67A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56761A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58E8D213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B71697E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8.1 My relationships</w:t>
            </w:r>
          </w:p>
        </w:tc>
      </w:tr>
      <w:tr w:rsidR="001D6A91" w:rsidRPr="003C5DE5" w14:paraId="2747925B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6D011C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8.2 Healthy and unhealthy relationships</w:t>
            </w:r>
          </w:p>
        </w:tc>
      </w:tr>
      <w:tr w:rsidR="001D6A91" w:rsidRPr="003C5DE5" w14:paraId="7D128428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FC67F67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8.3 Consent</w:t>
            </w:r>
          </w:p>
        </w:tc>
      </w:tr>
      <w:tr w:rsidR="001D6A91" w:rsidRPr="003C5DE5" w14:paraId="1C39F9A2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A64E88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8.4 Closing the session</w:t>
            </w:r>
          </w:p>
        </w:tc>
      </w:tr>
      <w:tr w:rsidR="001D6A91" w:rsidRPr="003C5DE5" w14:paraId="3678A796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772A8D38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9: ADOLESCENCE</w:t>
            </w:r>
          </w:p>
        </w:tc>
      </w:tr>
      <w:tr w:rsidR="001D6A91" w:rsidRPr="003C5DE5" w14:paraId="272AE904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DC20447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9.1 Physical and emotional changes in boys and girls</w:t>
            </w:r>
          </w:p>
        </w:tc>
      </w:tr>
      <w:tr w:rsidR="001D6A91" w:rsidRPr="003C5DE5" w14:paraId="332D4DA5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43A1466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9.2 Parent-child relationships</w:t>
            </w:r>
          </w:p>
        </w:tc>
      </w:tr>
      <w:tr w:rsidR="001D6A91" w:rsidRPr="003C5DE5" w14:paraId="1C9B0286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C087C72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9.3 Rights of adolescent girls</w:t>
            </w:r>
          </w:p>
        </w:tc>
      </w:tr>
      <w:tr w:rsidR="001D6A91" w:rsidRPr="003C5DE5" w14:paraId="3A2FEF4E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01BC91BF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9.4 Closing the session</w:t>
            </w:r>
          </w:p>
        </w:tc>
      </w:tr>
      <w:tr w:rsidR="001D6A91" w:rsidRPr="003C5DE5" w14:paraId="7984478E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5BFC4F8A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10: PROTECTING ADOLESCENT GIRLS AGAINST VG</w:t>
            </w:r>
          </w:p>
        </w:tc>
      </w:tr>
      <w:tr w:rsidR="001D6A91" w:rsidRPr="003C5DE5" w14:paraId="192D2D29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2BA1E66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72BCCCC1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752A4C44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0.1 Understanding violence against adolescent girls</w:t>
            </w:r>
          </w:p>
        </w:tc>
      </w:tr>
      <w:tr w:rsidR="001D6A91" w:rsidRPr="003C5DE5" w14:paraId="5BE6C331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007F249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0.2 Consequences of violence for adolescents</w:t>
            </w:r>
          </w:p>
        </w:tc>
      </w:tr>
      <w:tr w:rsidR="001D6A91" w:rsidRPr="003C5DE5" w14:paraId="7839FB75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EDB257D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0.3 Protecting adolescent girls from violence</w:t>
            </w:r>
          </w:p>
        </w:tc>
      </w:tr>
      <w:tr w:rsidR="001D6A91" w:rsidRPr="003C5DE5" w14:paraId="74252504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370A98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0.4 Closing the session</w:t>
            </w:r>
          </w:p>
        </w:tc>
      </w:tr>
      <w:tr w:rsidR="001D6A91" w:rsidRPr="003C5DE5" w14:paraId="2A4AD7BF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5009FD64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11: INTERPERSONAL COMMUNICATION</w:t>
            </w:r>
          </w:p>
        </w:tc>
      </w:tr>
      <w:tr w:rsidR="001D6A91" w:rsidRPr="003C5DE5" w14:paraId="7BF410C5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4437BE1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3B389ED6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D3451F2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1.1 Listening Skills</w:t>
            </w:r>
          </w:p>
        </w:tc>
      </w:tr>
      <w:tr w:rsidR="001D6A91" w:rsidRPr="003C5DE5" w14:paraId="505FD61B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06323D21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1.2 Empathy between parents and their children</w:t>
            </w:r>
          </w:p>
        </w:tc>
      </w:tr>
      <w:tr w:rsidR="001D6A91" w:rsidRPr="003C5DE5" w14:paraId="7A52B427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07A5AFB7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1.3 Resolving disagreements</w:t>
            </w:r>
          </w:p>
        </w:tc>
      </w:tr>
      <w:tr w:rsidR="001D6A91" w:rsidRPr="003C5DE5" w14:paraId="21138EA4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51D6309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1.4 Closing the session</w:t>
            </w:r>
          </w:p>
        </w:tc>
      </w:tr>
      <w:tr w:rsidR="001D6A91" w:rsidRPr="003C5DE5" w14:paraId="5B934567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0653E560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12: HEALTHY FAMILY ENVIRONMENT</w:t>
            </w:r>
          </w:p>
        </w:tc>
      </w:tr>
      <w:tr w:rsidR="001D6A91" w:rsidRPr="003C5DE5" w14:paraId="43244361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BDA5CBB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0130E596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6139CB16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2.1 Family Rules and Expectations</w:t>
            </w:r>
          </w:p>
        </w:tc>
      </w:tr>
      <w:tr w:rsidR="001D6A91" w:rsidRPr="003C5DE5" w14:paraId="10D49C06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BE44FC2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2.2 Decisions at home</w:t>
            </w:r>
          </w:p>
        </w:tc>
      </w:tr>
      <w:tr w:rsidR="001D6A91" w:rsidRPr="003C5DE5" w14:paraId="06710980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7724940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2.3 Positive parenting techniques</w:t>
            </w:r>
          </w:p>
        </w:tc>
      </w:tr>
      <w:tr w:rsidR="001D6A91" w:rsidRPr="003C5DE5" w14:paraId="699AE19D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39862088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2.4 Closing the session</w:t>
            </w:r>
          </w:p>
        </w:tc>
      </w:tr>
      <w:tr w:rsidR="001D6A91" w:rsidRPr="003C5DE5" w14:paraId="00AA5D0D" w14:textId="77777777" w:rsidTr="00F77EB2">
        <w:trPr>
          <w:trHeight w:val="300"/>
        </w:trPr>
        <w:tc>
          <w:tcPr>
            <w:tcW w:w="8364" w:type="dxa"/>
            <w:shd w:val="clear" w:color="auto" w:fill="A02B93" w:themeFill="accent5"/>
            <w:vAlign w:val="center"/>
          </w:tcPr>
          <w:p w14:paraId="75CE2690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BE5CB3">
              <w:rPr>
                <w:rFonts w:ascii="Arial" w:eastAsia="Century Gothic" w:hAnsi="Arial" w:cs="Arial"/>
                <w:b/>
                <w:color w:val="FFFFFF" w:themeColor="background1"/>
                <w:sz w:val="20"/>
                <w:szCs w:val="20"/>
              </w:rPr>
              <w:t>SESSION 13: LOOKING FORWARD</w:t>
            </w:r>
          </w:p>
        </w:tc>
      </w:tr>
      <w:tr w:rsidR="001D6A91" w:rsidRPr="003C5DE5" w14:paraId="48C4E83D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2C05D38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1A3E5191">
              <w:rPr>
                <w:rFonts w:ascii="Arial" w:eastAsia="Century Gothic" w:hAnsi="Arial" w:cs="Arial"/>
                <w:sz w:val="20"/>
                <w:szCs w:val="20"/>
              </w:rPr>
              <w:t>Welcome and summary</w:t>
            </w:r>
          </w:p>
        </w:tc>
      </w:tr>
      <w:tr w:rsidR="001D6A91" w:rsidRPr="003C5DE5" w14:paraId="50064B1E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450E48A9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3.1 What does it REALLY mean to be a man?</w:t>
            </w:r>
          </w:p>
        </w:tc>
      </w:tr>
      <w:tr w:rsidR="001D6A91" w:rsidRPr="003C5DE5" w14:paraId="745CEDBE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C7CA1EE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lastRenderedPageBreak/>
              <w:t>Activity 13.2 I promise…</w:t>
            </w:r>
          </w:p>
        </w:tc>
      </w:tr>
      <w:tr w:rsidR="001D6A91" w:rsidRPr="003C5DE5" w14:paraId="687975F1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2C197A66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3.3 The spider web</w:t>
            </w:r>
          </w:p>
        </w:tc>
      </w:tr>
      <w:tr w:rsidR="001D6A91" w:rsidRPr="003C5DE5" w14:paraId="40333025" w14:textId="77777777" w:rsidTr="00F77EB2">
        <w:trPr>
          <w:trHeight w:val="300"/>
        </w:trPr>
        <w:tc>
          <w:tcPr>
            <w:tcW w:w="8364" w:type="dxa"/>
            <w:vAlign w:val="center"/>
          </w:tcPr>
          <w:p w14:paraId="16AE850E" w14:textId="77777777" w:rsidR="001D6A91" w:rsidRPr="003C5DE5" w:rsidRDefault="001D6A91" w:rsidP="00F77EB2">
            <w:pPr>
              <w:ind w:left="360"/>
              <w:rPr>
                <w:rFonts w:ascii="Arial" w:eastAsia="Century Gothic" w:hAnsi="Arial" w:cs="Arial"/>
                <w:sz w:val="20"/>
                <w:szCs w:val="20"/>
              </w:rPr>
            </w:pPr>
            <w:r w:rsidRPr="003C5DE5">
              <w:rPr>
                <w:rFonts w:ascii="Arial" w:eastAsia="Century Gothic" w:hAnsi="Arial" w:cs="Arial"/>
                <w:sz w:val="20"/>
                <w:szCs w:val="20"/>
              </w:rPr>
              <w:t>Activity 13.4 Closing the session</w:t>
            </w:r>
          </w:p>
        </w:tc>
      </w:tr>
    </w:tbl>
    <w:p w14:paraId="06CACEEA" w14:textId="77777777" w:rsidR="001D6A91" w:rsidRPr="003C5DE5" w:rsidRDefault="001D6A91" w:rsidP="001D6A91">
      <w:pPr>
        <w:rPr>
          <w:rFonts w:ascii="Arial" w:hAnsi="Arial" w:cs="Arial"/>
        </w:rPr>
      </w:pPr>
    </w:p>
    <w:p w14:paraId="42A6F166" w14:textId="77777777" w:rsidR="00B40B95" w:rsidRPr="00B40B95" w:rsidRDefault="00B40B95"/>
    <w:p w14:paraId="052BD91A" w14:textId="77777777" w:rsidR="00B40B95" w:rsidRDefault="00B40B95">
      <w:pPr>
        <w:rPr>
          <w:lang w:val="es-MX"/>
        </w:rPr>
      </w:pPr>
    </w:p>
    <w:p w14:paraId="3A89BE01" w14:textId="77777777" w:rsidR="00B40B95" w:rsidRDefault="00B40B95">
      <w:pPr>
        <w:rPr>
          <w:lang w:val="es-MX"/>
        </w:rPr>
      </w:pPr>
    </w:p>
    <w:p w14:paraId="45D24F38" w14:textId="77777777" w:rsidR="00B40B95" w:rsidRPr="00B40B95" w:rsidRDefault="00B40B95">
      <w:pPr>
        <w:rPr>
          <w:lang w:val="es-MX"/>
        </w:rPr>
      </w:pPr>
    </w:p>
    <w:sectPr w:rsidR="00B40B95" w:rsidRPr="00B40B95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983C2" w14:textId="77777777" w:rsidR="00957B1B" w:rsidRDefault="00957B1B" w:rsidP="001D6A91">
      <w:pPr>
        <w:spacing w:after="0" w:line="240" w:lineRule="auto"/>
      </w:pPr>
      <w:r>
        <w:separator/>
      </w:r>
    </w:p>
  </w:endnote>
  <w:endnote w:type="continuationSeparator" w:id="0">
    <w:p w14:paraId="1BBF0C9E" w14:textId="77777777" w:rsidR="00957B1B" w:rsidRDefault="00957B1B" w:rsidP="001D6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,Times New Roman,">
    <w:altName w:val="Century Gothic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C19313" w14:textId="77777777" w:rsidR="00957B1B" w:rsidRDefault="00957B1B" w:rsidP="001D6A91">
      <w:pPr>
        <w:spacing w:after="0" w:line="240" w:lineRule="auto"/>
      </w:pPr>
      <w:r>
        <w:separator/>
      </w:r>
    </w:p>
  </w:footnote>
  <w:footnote w:type="continuationSeparator" w:id="0">
    <w:p w14:paraId="258D7990" w14:textId="77777777" w:rsidR="00957B1B" w:rsidRDefault="00957B1B" w:rsidP="001D6A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D08BAE" w14:textId="39639908" w:rsidR="001D6A91" w:rsidRPr="001D6A91" w:rsidRDefault="001D6A91" w:rsidP="001D6A91">
    <w:pPr>
      <w:pStyle w:val="Header"/>
      <w:jc w:val="right"/>
      <w:rPr>
        <w:lang w:val="es-MX"/>
      </w:rPr>
    </w:pPr>
    <w:r>
      <w:rPr>
        <w:lang w:val="es-MX"/>
      </w:rPr>
      <w:t>SSAGE-NIH Thematic Ax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D309F"/>
    <w:multiLevelType w:val="hybridMultilevel"/>
    <w:tmpl w:val="91AE5B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1028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95"/>
    <w:rsid w:val="0009794A"/>
    <w:rsid w:val="000C3A76"/>
    <w:rsid w:val="001D6A91"/>
    <w:rsid w:val="003648DE"/>
    <w:rsid w:val="005D5DF0"/>
    <w:rsid w:val="006F3041"/>
    <w:rsid w:val="00713738"/>
    <w:rsid w:val="008B2A93"/>
    <w:rsid w:val="00957B1B"/>
    <w:rsid w:val="00B40B95"/>
    <w:rsid w:val="00CE5180"/>
    <w:rsid w:val="00D1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E7FC"/>
  <w15:chartTrackingRefBased/>
  <w15:docId w15:val="{BE581DFD-5E21-45E1-B5F2-616BF283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B95"/>
  </w:style>
  <w:style w:type="paragraph" w:styleId="Heading1">
    <w:name w:val="heading 1"/>
    <w:basedOn w:val="Normal"/>
    <w:next w:val="Normal"/>
    <w:link w:val="Heading1Char"/>
    <w:uiPriority w:val="9"/>
    <w:qFormat/>
    <w:rsid w:val="00B40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B95"/>
    <w:rPr>
      <w:i/>
      <w:iCs/>
      <w:color w:val="404040" w:themeColor="text1" w:themeTint="BF"/>
    </w:rPr>
  </w:style>
  <w:style w:type="paragraph" w:styleId="ListParagraph">
    <w:name w:val="List Paragraph"/>
    <w:aliases w:val="Scriptoria bullet points,Medium Grid 1 - Accent 21"/>
    <w:basedOn w:val="Normal"/>
    <w:link w:val="ListParagraphChar"/>
    <w:uiPriority w:val="34"/>
    <w:qFormat/>
    <w:rsid w:val="00B40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B9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Scriptoria bullet points Char,Medium Grid 1 - Accent 21 Char"/>
    <w:basedOn w:val="DefaultParagraphFont"/>
    <w:link w:val="ListParagraph"/>
    <w:uiPriority w:val="34"/>
    <w:rsid w:val="00B40B95"/>
  </w:style>
  <w:style w:type="table" w:customStyle="1" w:styleId="Sesion">
    <w:name w:val="Sesion"/>
    <w:basedOn w:val="TableNormal"/>
    <w:uiPriority w:val="99"/>
    <w:rsid w:val="00B40B95"/>
    <w:pPr>
      <w:spacing w:after="0" w:line="240" w:lineRule="auto"/>
    </w:pPr>
    <w:tblPr>
      <w:tblStyleRowBandSize w:val="1"/>
      <w:tblBorders>
        <w:insideH w:val="single" w:sz="4" w:space="0" w:color="A02B93" w:themeColor="accent5"/>
      </w:tblBorders>
    </w:tblPr>
    <w:tcPr>
      <w:shd w:val="clear" w:color="auto" w:fill="auto"/>
    </w:tcPr>
    <w:tblStylePr w:type="band1Horz">
      <w:tblPr/>
      <w:tcPr>
        <w:shd w:val="clear" w:color="auto" w:fill="F2CEED" w:themeFill="accent5" w:themeFillTint="33"/>
      </w:tcPr>
    </w:tblStylePr>
  </w:style>
  <w:style w:type="character" w:customStyle="1" w:styleId="normaltextrun">
    <w:name w:val="normaltextrun"/>
    <w:basedOn w:val="DefaultParagraphFont"/>
    <w:rsid w:val="00B40B95"/>
  </w:style>
  <w:style w:type="character" w:customStyle="1" w:styleId="eop">
    <w:name w:val="eop"/>
    <w:basedOn w:val="DefaultParagraphFont"/>
    <w:rsid w:val="00B40B95"/>
  </w:style>
  <w:style w:type="table" w:customStyle="1" w:styleId="Actividades">
    <w:name w:val="Actividades"/>
    <w:basedOn w:val="TableNormal"/>
    <w:uiPriority w:val="99"/>
    <w:rsid w:val="00B40B95"/>
    <w:pPr>
      <w:spacing w:before="60" w:after="60" w:line="240" w:lineRule="auto"/>
    </w:pPr>
    <w:tblPr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0F9ED5" w:themeColor="accent4"/>
        <w:insideV w:val="single" w:sz="4" w:space="0" w:color="0F9ED5" w:themeColor="accent4"/>
      </w:tblBorders>
    </w:tblPr>
    <w:tblStylePr w:type="firstRow">
      <w:tblPr/>
      <w:tcPr>
        <w:shd w:val="clear" w:color="auto" w:fill="0F9ED5" w:themeFill="accent4"/>
      </w:tcPr>
    </w:tblStylePr>
  </w:style>
  <w:style w:type="paragraph" w:styleId="Header">
    <w:name w:val="header"/>
    <w:basedOn w:val="Normal"/>
    <w:link w:val="HeaderChar"/>
    <w:uiPriority w:val="99"/>
    <w:unhideWhenUsed/>
    <w:rsid w:val="001D6A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A91"/>
  </w:style>
  <w:style w:type="paragraph" w:styleId="Footer">
    <w:name w:val="footer"/>
    <w:basedOn w:val="Normal"/>
    <w:link w:val="FooterChar"/>
    <w:uiPriority w:val="99"/>
    <w:unhideWhenUsed/>
    <w:rsid w:val="001D6A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24</Words>
  <Characters>9828</Characters>
  <Application>Microsoft Office Word</Application>
  <DocSecurity>0</DocSecurity>
  <Lines>81</Lines>
  <Paragraphs>23</Paragraphs>
  <ScaleCrop>false</ScaleCrop>
  <Company/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ity Ariza Peña</dc:creator>
  <cp:keywords/>
  <dc:description/>
  <cp:lastModifiedBy>Sarraf, Dani</cp:lastModifiedBy>
  <cp:revision>2</cp:revision>
  <dcterms:created xsi:type="dcterms:W3CDTF">2025-09-15T16:19:00Z</dcterms:created>
  <dcterms:modified xsi:type="dcterms:W3CDTF">2025-09-15T16:19:00Z</dcterms:modified>
</cp:coreProperties>
</file>